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A4393C" w14:textId="77777777" w:rsidR="00353835" w:rsidRDefault="00353835" w:rsidP="00353835">
      <w:pPr>
        <w:spacing w:line="480" w:lineRule="auto"/>
        <w:rPr>
          <w:lang w:val="en-US"/>
        </w:rPr>
      </w:pPr>
      <w:r w:rsidRPr="003E2C29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2</w:t>
      </w:r>
      <w:r w:rsidRPr="003E2C29">
        <w:rPr>
          <w:lang w:val="en-US"/>
        </w:rPr>
        <w:t>.</w:t>
      </w:r>
      <w:r>
        <w:rPr>
          <w:lang w:val="en-US"/>
        </w:rPr>
        <w:t xml:space="preserve"> </w:t>
      </w:r>
      <w:r w:rsidRPr="003E2C29">
        <w:rPr>
          <w:lang w:val="en-US"/>
        </w:rPr>
        <w:t xml:space="preserve">List of the genes mapped in the </w:t>
      </w:r>
      <w:r>
        <w:rPr>
          <w:lang w:val="en-US"/>
        </w:rPr>
        <w:t xml:space="preserve">ROHet islands. 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2"/>
        <w:gridCol w:w="1313"/>
        <w:gridCol w:w="1390"/>
        <w:gridCol w:w="3976"/>
        <w:gridCol w:w="2407"/>
      </w:tblGrid>
      <w:tr w:rsidR="00353835" w:rsidRPr="000464ED" w14:paraId="73C8A7EB" w14:textId="77777777" w:rsidTr="00F62D8A">
        <w:trPr>
          <w:trHeight w:val="320"/>
          <w:tblHeader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347BC6" w14:textId="77777777" w:rsidR="00353835" w:rsidRPr="000464ED" w:rsidRDefault="00353835" w:rsidP="00D66191">
            <w:pPr>
              <w:spacing w:line="276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464ED">
              <w:rPr>
                <w:b/>
                <w:bCs/>
                <w:color w:val="000000"/>
                <w:sz w:val="20"/>
                <w:szCs w:val="20"/>
                <w:lang w:val="en-US"/>
              </w:rPr>
              <w:t>B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7D57FC" w14:textId="77777777" w:rsidR="00353835" w:rsidRPr="000464ED" w:rsidRDefault="00353835" w:rsidP="00D66191">
            <w:pPr>
              <w:spacing w:line="276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464ED">
              <w:rPr>
                <w:b/>
                <w:bCs/>
                <w:color w:val="000000"/>
                <w:sz w:val="20"/>
                <w:szCs w:val="20"/>
                <w:lang w:val="en-US"/>
              </w:rPr>
              <w:t>Position (Mb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A53E87" w14:textId="77777777" w:rsidR="00353835" w:rsidRPr="000464ED" w:rsidRDefault="00353835" w:rsidP="00D66191">
            <w:pPr>
              <w:spacing w:line="276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464ED">
              <w:rPr>
                <w:b/>
                <w:bCs/>
                <w:color w:val="000000"/>
                <w:sz w:val="20"/>
                <w:szCs w:val="20"/>
                <w:lang w:val="en-US"/>
              </w:rPr>
              <w:t>Gene acronym</w:t>
            </w:r>
          </w:p>
        </w:tc>
        <w:tc>
          <w:tcPr>
            <w:tcW w:w="3977" w:type="dxa"/>
            <w:shd w:val="clear" w:color="auto" w:fill="auto"/>
            <w:noWrap/>
            <w:vAlign w:val="center"/>
            <w:hideMark/>
          </w:tcPr>
          <w:p w14:paraId="6A5CB51B" w14:textId="77777777" w:rsidR="00353835" w:rsidRPr="000464ED" w:rsidRDefault="00353835" w:rsidP="00D66191">
            <w:pPr>
              <w:spacing w:line="276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464ED">
              <w:rPr>
                <w:b/>
                <w:bCs/>
                <w:color w:val="000000"/>
                <w:sz w:val="20"/>
                <w:szCs w:val="20"/>
                <w:lang w:val="en-US"/>
              </w:rPr>
              <w:t>Associated traits</w:t>
            </w:r>
          </w:p>
        </w:tc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19CB497" w14:textId="77777777" w:rsidR="00353835" w:rsidRPr="000464ED" w:rsidRDefault="00353835" w:rsidP="00D66191">
            <w:pPr>
              <w:spacing w:line="276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464ED">
              <w:rPr>
                <w:b/>
                <w:bCs/>
                <w:color w:val="000000"/>
                <w:sz w:val="20"/>
                <w:szCs w:val="20"/>
                <w:lang w:val="en-US"/>
              </w:rPr>
              <w:t>Reference</w:t>
            </w:r>
          </w:p>
        </w:tc>
      </w:tr>
      <w:tr w:rsidR="00353835" w:rsidRPr="000464ED" w14:paraId="304A6B70" w14:textId="77777777" w:rsidTr="00F62D8A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</w:tcPr>
          <w:p w14:paraId="73DEE2DF" w14:textId="77777777" w:rsidR="00353835" w:rsidRPr="000464ED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464ED"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B27E2C" w14:textId="77777777" w:rsidR="00353835" w:rsidRPr="000464ED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0.65-40.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9F2CE3" w14:textId="77777777" w:rsidR="00353835" w:rsidRPr="000464ED" w:rsidRDefault="00353835" w:rsidP="00D66191">
            <w:pPr>
              <w:spacing w:line="276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0464ED">
              <w:rPr>
                <w:sz w:val="20"/>
                <w:szCs w:val="20"/>
              </w:rPr>
              <w:t>TNFSF18</w:t>
            </w:r>
          </w:p>
        </w:tc>
        <w:tc>
          <w:tcPr>
            <w:tcW w:w="3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89BE35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eutrophil response</w:t>
            </w:r>
          </w:p>
          <w:p w14:paraId="5252C482" w14:textId="77777777" w:rsidR="00353835" w:rsidRPr="000464ED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mbryo survival</w:t>
            </w:r>
          </w:p>
        </w:tc>
        <w:tc>
          <w:tcPr>
            <w:tcW w:w="24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E7E4CD" w14:textId="77777777" w:rsidR="008656D1" w:rsidRDefault="008656D1" w:rsidP="00D66191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8656D1">
              <w:rPr>
                <w:color w:val="000000"/>
                <w:sz w:val="20"/>
                <w:szCs w:val="20"/>
              </w:rPr>
              <w:t>Wathe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., 2021</w:t>
            </w:r>
          </w:p>
          <w:p w14:paraId="3B5E6B62" w14:textId="66AE230B" w:rsidR="008656D1" w:rsidRPr="00B75116" w:rsidRDefault="008656D1" w:rsidP="00D66191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Zolini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., 2020</w:t>
            </w:r>
          </w:p>
        </w:tc>
      </w:tr>
      <w:tr w:rsidR="00353835" w:rsidRPr="000464ED" w14:paraId="61E61175" w14:textId="77777777" w:rsidTr="00F62D8A">
        <w:trPr>
          <w:trHeight w:val="75"/>
        </w:trPr>
        <w:tc>
          <w:tcPr>
            <w:tcW w:w="0" w:type="auto"/>
            <w:vAlign w:val="center"/>
          </w:tcPr>
          <w:p w14:paraId="3208838D" w14:textId="77777777" w:rsidR="00353835" w:rsidRPr="000464ED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vAlign w:val="center"/>
          </w:tcPr>
          <w:p w14:paraId="0BAB863A" w14:textId="77777777" w:rsidR="00353835" w:rsidRPr="000464ED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0.82-40.84</w:t>
            </w:r>
          </w:p>
        </w:tc>
        <w:tc>
          <w:tcPr>
            <w:tcW w:w="0" w:type="auto"/>
            <w:vAlign w:val="center"/>
          </w:tcPr>
          <w:p w14:paraId="4E4915EB" w14:textId="77777777" w:rsidR="00353835" w:rsidRPr="006C5231" w:rsidRDefault="00353835" w:rsidP="00D66191">
            <w:pPr>
              <w:spacing w:line="276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6C5231">
              <w:rPr>
                <w:i/>
                <w:iCs/>
                <w:color w:val="000000"/>
                <w:sz w:val="20"/>
                <w:szCs w:val="20"/>
              </w:rPr>
              <w:t>TNFSF4</w:t>
            </w:r>
          </w:p>
        </w:tc>
        <w:tc>
          <w:tcPr>
            <w:tcW w:w="397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4DAB0B6" w14:textId="77777777" w:rsidR="00353835" w:rsidRPr="000464ED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egnancy</w:t>
            </w:r>
          </w:p>
        </w:tc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4BA15E0" w14:textId="3E2D46B5" w:rsidR="008656D1" w:rsidRPr="000464ED" w:rsidRDefault="008656D1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amo et al., 2012</w:t>
            </w:r>
          </w:p>
        </w:tc>
      </w:tr>
      <w:tr w:rsidR="00353835" w:rsidRPr="000464ED" w14:paraId="00A5F361" w14:textId="77777777" w:rsidTr="00E72456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</w:tcPr>
          <w:p w14:paraId="5238A299" w14:textId="77777777" w:rsidR="00353835" w:rsidRPr="000464ED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C2B367" w14:textId="77777777" w:rsidR="00353835" w:rsidRPr="000464ED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1.06-41.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695EDF" w14:textId="77777777" w:rsidR="00353835" w:rsidRPr="000464ED" w:rsidRDefault="00353835" w:rsidP="00D66191">
            <w:pPr>
              <w:spacing w:line="276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C5231">
              <w:rPr>
                <w:i/>
                <w:iCs/>
                <w:color w:val="000000"/>
                <w:sz w:val="20"/>
                <w:szCs w:val="20"/>
                <w:lang w:val="en-US"/>
              </w:rPr>
              <w:t>AADACL4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36694C6E" w14:textId="77777777" w:rsidR="00353835" w:rsidRPr="000464ED" w:rsidRDefault="00353835" w:rsidP="00CB73BB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–</w:t>
            </w:r>
          </w:p>
        </w:tc>
      </w:tr>
      <w:tr w:rsidR="00353835" w:rsidRPr="00D75EE7" w14:paraId="4AD4F333" w14:textId="77777777" w:rsidTr="00F62D8A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</w:tcPr>
          <w:p w14:paraId="7976746D" w14:textId="77777777" w:rsidR="00353835" w:rsidRPr="000464ED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5D6F89" w14:textId="77777777" w:rsidR="00353835" w:rsidRPr="000464ED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1.11-41.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8CBC67" w14:textId="77777777" w:rsidR="00353835" w:rsidRPr="000464ED" w:rsidRDefault="00353835" w:rsidP="00D66191">
            <w:pPr>
              <w:spacing w:line="276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C5231">
              <w:rPr>
                <w:i/>
                <w:iCs/>
                <w:color w:val="000000"/>
                <w:sz w:val="20"/>
                <w:szCs w:val="20"/>
                <w:lang w:val="en-US"/>
              </w:rPr>
              <w:t>DHRS3</w:t>
            </w:r>
          </w:p>
        </w:tc>
        <w:tc>
          <w:tcPr>
            <w:tcW w:w="3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2488E5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esidual feed intake</w:t>
            </w:r>
          </w:p>
          <w:p w14:paraId="01A48BFE" w14:textId="77777777" w:rsidR="00353835" w:rsidRPr="000464ED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egnancy</w:t>
            </w:r>
          </w:p>
        </w:tc>
        <w:tc>
          <w:tcPr>
            <w:tcW w:w="24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CF435F" w14:textId="77777777" w:rsidR="008656D1" w:rsidRDefault="008656D1" w:rsidP="00CB73BB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hen et al., 2011</w:t>
            </w:r>
          </w:p>
          <w:p w14:paraId="7DB6046E" w14:textId="374D1050" w:rsidR="008656D1" w:rsidRPr="000464ED" w:rsidRDefault="008656D1" w:rsidP="00CB73BB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8656D1">
              <w:rPr>
                <w:color w:val="000000"/>
                <w:sz w:val="20"/>
                <w:szCs w:val="20"/>
                <w:lang w:val="en-US"/>
              </w:rPr>
              <w:t>Hughes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et al., 2022</w:t>
            </w:r>
          </w:p>
        </w:tc>
      </w:tr>
      <w:tr w:rsidR="00353835" w:rsidRPr="000464ED" w14:paraId="62E72548" w14:textId="77777777" w:rsidTr="00E72456">
        <w:trPr>
          <w:trHeight w:val="320"/>
        </w:trPr>
        <w:tc>
          <w:tcPr>
            <w:tcW w:w="0" w:type="auto"/>
            <w:vAlign w:val="center"/>
          </w:tcPr>
          <w:p w14:paraId="6682B7BA" w14:textId="77777777" w:rsidR="00353835" w:rsidRPr="000464ED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vAlign w:val="center"/>
          </w:tcPr>
          <w:p w14:paraId="3FCF505C" w14:textId="77777777" w:rsidR="00353835" w:rsidRPr="000464ED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1.21-41.48</w:t>
            </w:r>
          </w:p>
        </w:tc>
        <w:tc>
          <w:tcPr>
            <w:tcW w:w="0" w:type="auto"/>
            <w:vAlign w:val="center"/>
          </w:tcPr>
          <w:p w14:paraId="0F4AA195" w14:textId="77777777" w:rsidR="00353835" w:rsidRPr="000464ED" w:rsidRDefault="00353835" w:rsidP="00D66191">
            <w:pPr>
              <w:spacing w:line="276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C5231">
              <w:rPr>
                <w:i/>
                <w:iCs/>
                <w:color w:val="000000"/>
                <w:sz w:val="20"/>
                <w:szCs w:val="20"/>
                <w:lang w:val="en-US"/>
              </w:rPr>
              <w:t>VPS13D</w:t>
            </w:r>
          </w:p>
        </w:tc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3D258188" w14:textId="77777777" w:rsidR="00353835" w:rsidRPr="000464ED" w:rsidRDefault="00353835" w:rsidP="00CB73BB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–</w:t>
            </w:r>
          </w:p>
        </w:tc>
      </w:tr>
      <w:tr w:rsidR="00353835" w:rsidRPr="000464ED" w14:paraId="3F2DAD12" w14:textId="77777777" w:rsidTr="00F62D8A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</w:tcPr>
          <w:p w14:paraId="588E240E" w14:textId="77777777" w:rsidR="00353835" w:rsidRPr="000464ED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0A1250" w14:textId="77777777" w:rsidR="00353835" w:rsidRPr="000464ED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1.50-41.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6D701C" w14:textId="77777777" w:rsidR="00353835" w:rsidRPr="000464ED" w:rsidRDefault="00353835" w:rsidP="00D66191">
            <w:pPr>
              <w:spacing w:line="276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C5231">
              <w:rPr>
                <w:i/>
                <w:iCs/>
                <w:color w:val="000000"/>
                <w:sz w:val="20"/>
                <w:szCs w:val="20"/>
                <w:lang w:val="en-US"/>
              </w:rPr>
              <w:t>TNFRSF1B</w:t>
            </w:r>
          </w:p>
        </w:tc>
        <w:tc>
          <w:tcPr>
            <w:tcW w:w="3977" w:type="dxa"/>
            <w:shd w:val="clear" w:color="auto" w:fill="auto"/>
            <w:noWrap/>
            <w:vAlign w:val="center"/>
          </w:tcPr>
          <w:p w14:paraId="6A72D556" w14:textId="77777777" w:rsidR="00353835" w:rsidRPr="006C5231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6C5231">
              <w:rPr>
                <w:color w:val="000000"/>
                <w:sz w:val="20"/>
                <w:szCs w:val="20"/>
                <w:lang w:val="en-US"/>
              </w:rPr>
              <w:t>Fertility</w:t>
            </w:r>
          </w:p>
          <w:p w14:paraId="526F2520" w14:textId="77777777" w:rsidR="00353835" w:rsidRPr="000464ED" w:rsidRDefault="00353835" w:rsidP="00D66191">
            <w:pPr>
              <w:spacing w:line="276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C5231">
              <w:rPr>
                <w:color w:val="000000"/>
                <w:sz w:val="20"/>
                <w:szCs w:val="20"/>
                <w:lang w:val="en-US"/>
              </w:rPr>
              <w:t>Mastitis</w:t>
            </w:r>
          </w:p>
        </w:tc>
        <w:tc>
          <w:tcPr>
            <w:tcW w:w="2408" w:type="dxa"/>
            <w:shd w:val="clear" w:color="auto" w:fill="auto"/>
            <w:noWrap/>
            <w:vAlign w:val="center"/>
          </w:tcPr>
          <w:p w14:paraId="6F244E63" w14:textId="4B7EA325" w:rsidR="008656D1" w:rsidRDefault="008656D1" w:rsidP="0082242F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nseca et al., 2020</w:t>
            </w:r>
            <w:r w:rsidR="00D75EE7">
              <w:rPr>
                <w:color w:val="000000"/>
                <w:sz w:val="20"/>
                <w:szCs w:val="20"/>
              </w:rPr>
              <w:t>b</w:t>
            </w:r>
          </w:p>
          <w:p w14:paraId="70CE8E15" w14:textId="31F17335" w:rsidR="008656D1" w:rsidRPr="006C5231" w:rsidRDefault="008656D1" w:rsidP="0082242F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Wang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., 2016</w:t>
            </w:r>
          </w:p>
        </w:tc>
      </w:tr>
      <w:tr w:rsidR="00353835" w:rsidRPr="000464ED" w14:paraId="2EF9210F" w14:textId="77777777" w:rsidTr="00F62D8A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</w:tcPr>
          <w:p w14:paraId="565565AD" w14:textId="77777777" w:rsidR="00353835" w:rsidRPr="000464ED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2A8B65" w14:textId="77777777" w:rsidR="00353835" w:rsidRPr="000464ED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1.56-41.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326A98" w14:textId="77777777" w:rsidR="00353835" w:rsidRPr="006C5231" w:rsidRDefault="00353835" w:rsidP="00D66191">
            <w:pPr>
              <w:spacing w:line="276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C5231">
              <w:rPr>
                <w:i/>
                <w:iCs/>
                <w:color w:val="000000"/>
                <w:sz w:val="20"/>
                <w:szCs w:val="20"/>
                <w:lang w:val="en-US"/>
              </w:rPr>
              <w:t>TNFRSF8</w:t>
            </w:r>
          </w:p>
        </w:tc>
        <w:tc>
          <w:tcPr>
            <w:tcW w:w="3977" w:type="dxa"/>
            <w:shd w:val="clear" w:color="auto" w:fill="auto"/>
            <w:noWrap/>
            <w:vAlign w:val="center"/>
          </w:tcPr>
          <w:p w14:paraId="65303F4E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egnancy</w:t>
            </w:r>
          </w:p>
          <w:p w14:paraId="06F9775E" w14:textId="77777777" w:rsidR="00353835" w:rsidRPr="006C5231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ilk fat percentage</w:t>
            </w:r>
          </w:p>
        </w:tc>
        <w:tc>
          <w:tcPr>
            <w:tcW w:w="2408" w:type="dxa"/>
            <w:shd w:val="clear" w:color="auto" w:fill="auto"/>
            <w:noWrap/>
            <w:vAlign w:val="center"/>
          </w:tcPr>
          <w:p w14:paraId="0481FA60" w14:textId="48EE88EB" w:rsidR="00353835" w:rsidRDefault="008656D1" w:rsidP="00D66191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drosa et al., 2021</w:t>
            </w:r>
          </w:p>
          <w:p w14:paraId="6040BF56" w14:textId="096ED71F" w:rsidR="008656D1" w:rsidRPr="00B75116" w:rsidRDefault="008656D1" w:rsidP="00D66191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8656D1">
              <w:rPr>
                <w:color w:val="000000"/>
                <w:sz w:val="20"/>
                <w:szCs w:val="20"/>
              </w:rPr>
              <w:t>Mamo et al., 2012</w:t>
            </w:r>
          </w:p>
        </w:tc>
      </w:tr>
      <w:tr w:rsidR="00353835" w:rsidRPr="000464ED" w14:paraId="532EFC4E" w14:textId="77777777" w:rsidTr="00F62D8A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</w:tcPr>
          <w:p w14:paraId="2675F59F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464ED"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5C9EF2" w14:textId="77777777" w:rsidR="00353835" w:rsidRPr="006C5231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1.66-41.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4A56A5" w14:textId="77777777" w:rsidR="00353835" w:rsidRPr="006C5231" w:rsidRDefault="00353835" w:rsidP="00D66191">
            <w:pPr>
              <w:spacing w:line="276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C5231">
              <w:rPr>
                <w:i/>
                <w:iCs/>
                <w:sz w:val="20"/>
                <w:szCs w:val="20"/>
              </w:rPr>
              <w:t>MIIP</w:t>
            </w:r>
          </w:p>
        </w:tc>
        <w:tc>
          <w:tcPr>
            <w:tcW w:w="3977" w:type="dxa"/>
            <w:shd w:val="clear" w:color="auto" w:fill="auto"/>
            <w:noWrap/>
            <w:vAlign w:val="center"/>
          </w:tcPr>
          <w:p w14:paraId="10EAE2A4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ertility</w:t>
            </w:r>
          </w:p>
        </w:tc>
        <w:tc>
          <w:tcPr>
            <w:tcW w:w="2408" w:type="dxa"/>
            <w:shd w:val="clear" w:color="auto" w:fill="auto"/>
            <w:noWrap/>
            <w:vAlign w:val="center"/>
          </w:tcPr>
          <w:p w14:paraId="1E057A3B" w14:textId="06459A0D" w:rsidR="00353835" w:rsidRPr="006C5231" w:rsidRDefault="008656D1" w:rsidP="00D66191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nseca et al., 2020</w:t>
            </w:r>
            <w:r w:rsidR="00D75EE7">
              <w:rPr>
                <w:color w:val="000000"/>
                <w:sz w:val="20"/>
                <w:szCs w:val="20"/>
              </w:rPr>
              <w:t>b</w:t>
            </w:r>
          </w:p>
        </w:tc>
      </w:tr>
      <w:tr w:rsidR="00353835" w:rsidRPr="006C5231" w14:paraId="42ED2B75" w14:textId="77777777" w:rsidTr="00F62D8A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</w:tcPr>
          <w:p w14:paraId="4C921221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CE5501" w14:textId="77777777" w:rsidR="00353835" w:rsidRPr="006C5231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1.68-41.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9FD91B" w14:textId="77777777" w:rsidR="00353835" w:rsidRPr="006C5231" w:rsidRDefault="00353835" w:rsidP="00D66191">
            <w:pPr>
              <w:spacing w:line="276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C5231">
              <w:rPr>
                <w:i/>
                <w:iCs/>
                <w:sz w:val="20"/>
                <w:szCs w:val="20"/>
              </w:rPr>
              <w:t>MFN2</w:t>
            </w:r>
          </w:p>
        </w:tc>
        <w:tc>
          <w:tcPr>
            <w:tcW w:w="3977" w:type="dxa"/>
            <w:shd w:val="clear" w:color="auto" w:fill="auto"/>
            <w:noWrap/>
            <w:vAlign w:val="center"/>
          </w:tcPr>
          <w:p w14:paraId="2758E788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6C5231">
              <w:rPr>
                <w:color w:val="000000"/>
                <w:sz w:val="20"/>
                <w:szCs w:val="20"/>
                <w:lang w:val="en-US"/>
              </w:rPr>
              <w:t>Degenerative Axonopathy in Tyrolean Grey Cattle</w:t>
            </w:r>
          </w:p>
        </w:tc>
        <w:tc>
          <w:tcPr>
            <w:tcW w:w="2408" w:type="dxa"/>
            <w:shd w:val="clear" w:color="auto" w:fill="auto"/>
            <w:noWrap/>
            <w:vAlign w:val="center"/>
          </w:tcPr>
          <w:p w14:paraId="18B716AA" w14:textId="272F7783" w:rsidR="00353835" w:rsidRDefault="008656D1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8656D1">
              <w:rPr>
                <w:color w:val="000000"/>
                <w:sz w:val="20"/>
                <w:szCs w:val="20"/>
                <w:lang w:val="en-US"/>
              </w:rPr>
              <w:t>Drögemüller</w:t>
            </w:r>
            <w:proofErr w:type="spellEnd"/>
            <w:r>
              <w:rPr>
                <w:color w:val="000000"/>
                <w:sz w:val="20"/>
                <w:szCs w:val="20"/>
                <w:lang w:val="en-US"/>
              </w:rPr>
              <w:t xml:space="preserve"> et al., 2011</w:t>
            </w:r>
          </w:p>
        </w:tc>
      </w:tr>
      <w:tr w:rsidR="00353835" w:rsidRPr="000464ED" w14:paraId="1F8D0150" w14:textId="77777777" w:rsidTr="00F62D8A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</w:tcPr>
          <w:p w14:paraId="1FA90E15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8E08A8" w14:textId="77777777" w:rsidR="00353835" w:rsidRPr="006C5231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1.72-41.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EEE461" w14:textId="77777777" w:rsidR="00353835" w:rsidRPr="006C5231" w:rsidRDefault="00353835" w:rsidP="00D66191">
            <w:pPr>
              <w:spacing w:line="276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C5231">
              <w:rPr>
                <w:i/>
                <w:iCs/>
                <w:sz w:val="20"/>
                <w:szCs w:val="20"/>
              </w:rPr>
              <w:t>PLOD1</w:t>
            </w:r>
          </w:p>
        </w:tc>
        <w:tc>
          <w:tcPr>
            <w:tcW w:w="3977" w:type="dxa"/>
            <w:shd w:val="clear" w:color="auto" w:fill="auto"/>
            <w:noWrap/>
            <w:vAlign w:val="center"/>
          </w:tcPr>
          <w:p w14:paraId="69BC44C9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Dermatosparaxis</w:t>
            </w:r>
            <w:proofErr w:type="spellEnd"/>
          </w:p>
        </w:tc>
        <w:tc>
          <w:tcPr>
            <w:tcW w:w="2408" w:type="dxa"/>
            <w:shd w:val="clear" w:color="auto" w:fill="auto"/>
            <w:noWrap/>
            <w:vAlign w:val="center"/>
          </w:tcPr>
          <w:p w14:paraId="76A7D46B" w14:textId="566C63F8" w:rsidR="00353835" w:rsidRDefault="008656D1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8656D1">
              <w:rPr>
                <w:color w:val="000000"/>
                <w:sz w:val="20"/>
                <w:szCs w:val="20"/>
                <w:lang w:val="en-US"/>
              </w:rPr>
              <w:t>Gorjidooz</w:t>
            </w:r>
            <w:proofErr w:type="spellEnd"/>
            <w:r>
              <w:rPr>
                <w:color w:val="000000"/>
                <w:sz w:val="20"/>
                <w:szCs w:val="20"/>
                <w:lang w:val="en-US"/>
              </w:rPr>
              <w:t xml:space="preserve"> et al., 2021</w:t>
            </w:r>
          </w:p>
        </w:tc>
      </w:tr>
      <w:tr w:rsidR="00353835" w:rsidRPr="000464ED" w14:paraId="65C30D11" w14:textId="77777777" w:rsidTr="00F62D8A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</w:tcPr>
          <w:p w14:paraId="7F781806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3EA6B3" w14:textId="77777777" w:rsidR="00353835" w:rsidRPr="006C5231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1.74-41.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8DF912" w14:textId="77777777" w:rsidR="00353835" w:rsidRPr="006C5231" w:rsidRDefault="00353835" w:rsidP="00D66191">
            <w:pPr>
              <w:spacing w:line="276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C5231">
              <w:rPr>
                <w:i/>
                <w:iCs/>
                <w:sz w:val="20"/>
                <w:szCs w:val="20"/>
              </w:rPr>
              <w:t>KIAA2013</w:t>
            </w:r>
          </w:p>
        </w:tc>
        <w:tc>
          <w:tcPr>
            <w:tcW w:w="3977" w:type="dxa"/>
            <w:shd w:val="clear" w:color="auto" w:fill="auto"/>
            <w:noWrap/>
            <w:vAlign w:val="center"/>
          </w:tcPr>
          <w:p w14:paraId="0C98EB6D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eat quality</w:t>
            </w:r>
          </w:p>
        </w:tc>
        <w:tc>
          <w:tcPr>
            <w:tcW w:w="2408" w:type="dxa"/>
            <w:shd w:val="clear" w:color="auto" w:fill="auto"/>
            <w:noWrap/>
            <w:vAlign w:val="center"/>
          </w:tcPr>
          <w:p w14:paraId="618C7DCD" w14:textId="51C7415D" w:rsidR="00353835" w:rsidRDefault="008656D1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8656D1">
              <w:rPr>
                <w:color w:val="000000"/>
                <w:sz w:val="20"/>
                <w:szCs w:val="20"/>
                <w:lang w:val="en-US"/>
              </w:rPr>
              <w:t>Leal-Gutiérrez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et al., 2020</w:t>
            </w:r>
          </w:p>
        </w:tc>
      </w:tr>
      <w:tr w:rsidR="00353835" w:rsidRPr="000464ED" w14:paraId="0E870FD3" w14:textId="77777777" w:rsidTr="00F62D8A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</w:tcPr>
          <w:p w14:paraId="06D93F17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55F6C6" w14:textId="77777777" w:rsidR="00353835" w:rsidRPr="006C5231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1.823-41.8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E8E439" w14:textId="77777777" w:rsidR="00353835" w:rsidRPr="006C5231" w:rsidRDefault="00353835" w:rsidP="00D66191">
            <w:pPr>
              <w:spacing w:line="276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C5231">
              <w:rPr>
                <w:i/>
                <w:iCs/>
                <w:sz w:val="20"/>
                <w:szCs w:val="20"/>
              </w:rPr>
              <w:t>NPPB</w:t>
            </w:r>
          </w:p>
        </w:tc>
        <w:tc>
          <w:tcPr>
            <w:tcW w:w="3977" w:type="dxa"/>
            <w:shd w:val="clear" w:color="auto" w:fill="auto"/>
            <w:noWrap/>
            <w:vAlign w:val="center"/>
          </w:tcPr>
          <w:p w14:paraId="5C880D76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ld adaptation</w:t>
            </w:r>
          </w:p>
          <w:p w14:paraId="6A794EE4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Intramuscolar</w:t>
            </w:r>
            <w:proofErr w:type="spellEnd"/>
            <w:r>
              <w:rPr>
                <w:color w:val="000000"/>
                <w:sz w:val="20"/>
                <w:szCs w:val="20"/>
                <w:lang w:val="en-US"/>
              </w:rPr>
              <w:t xml:space="preserve"> fat</w:t>
            </w:r>
          </w:p>
        </w:tc>
        <w:tc>
          <w:tcPr>
            <w:tcW w:w="2408" w:type="dxa"/>
            <w:shd w:val="clear" w:color="auto" w:fill="auto"/>
            <w:noWrap/>
            <w:vAlign w:val="center"/>
          </w:tcPr>
          <w:p w14:paraId="0BE84413" w14:textId="77777777" w:rsidR="008656D1" w:rsidRDefault="008656D1" w:rsidP="0082242F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8656D1">
              <w:rPr>
                <w:color w:val="000000"/>
                <w:sz w:val="20"/>
                <w:szCs w:val="20"/>
                <w:lang w:val="en-US"/>
              </w:rPr>
              <w:t>Cardona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et al., 2014</w:t>
            </w:r>
          </w:p>
          <w:p w14:paraId="53FF91BE" w14:textId="72289C04" w:rsidR="008656D1" w:rsidRDefault="008656D1" w:rsidP="0082242F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8656D1">
              <w:rPr>
                <w:color w:val="000000"/>
                <w:sz w:val="20"/>
                <w:szCs w:val="20"/>
                <w:lang w:val="en-US"/>
              </w:rPr>
              <w:t>Strucken</w:t>
            </w:r>
            <w:proofErr w:type="spellEnd"/>
            <w:r>
              <w:rPr>
                <w:color w:val="000000"/>
                <w:sz w:val="20"/>
                <w:szCs w:val="20"/>
                <w:lang w:val="en-US"/>
              </w:rPr>
              <w:t xml:space="preserve"> et al., 2017</w:t>
            </w:r>
          </w:p>
        </w:tc>
      </w:tr>
      <w:tr w:rsidR="00353835" w:rsidRPr="000464ED" w14:paraId="7407490D" w14:textId="77777777" w:rsidTr="00F62D8A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</w:tcPr>
          <w:p w14:paraId="6E76D768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32B51A" w14:textId="77777777" w:rsidR="00353835" w:rsidRPr="006C5231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1.83-41.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5A9E42" w14:textId="77777777" w:rsidR="00353835" w:rsidRPr="006C5231" w:rsidRDefault="00353835" w:rsidP="00D66191">
            <w:pPr>
              <w:spacing w:line="276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C5231">
              <w:rPr>
                <w:i/>
                <w:iCs/>
                <w:sz w:val="20"/>
                <w:szCs w:val="20"/>
              </w:rPr>
              <w:t>NPPA</w:t>
            </w:r>
          </w:p>
        </w:tc>
        <w:tc>
          <w:tcPr>
            <w:tcW w:w="3977" w:type="dxa"/>
            <w:shd w:val="clear" w:color="auto" w:fill="auto"/>
            <w:noWrap/>
            <w:vAlign w:val="center"/>
          </w:tcPr>
          <w:p w14:paraId="73760E75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ld adaptation</w:t>
            </w:r>
          </w:p>
          <w:p w14:paraId="13159F75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arbling score</w:t>
            </w:r>
          </w:p>
        </w:tc>
        <w:tc>
          <w:tcPr>
            <w:tcW w:w="2408" w:type="dxa"/>
            <w:shd w:val="clear" w:color="auto" w:fill="auto"/>
            <w:noWrap/>
            <w:vAlign w:val="center"/>
          </w:tcPr>
          <w:p w14:paraId="3FFD7F40" w14:textId="77777777" w:rsidR="008656D1" w:rsidRPr="008656D1" w:rsidRDefault="008656D1" w:rsidP="008656D1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8656D1">
              <w:rPr>
                <w:color w:val="000000"/>
                <w:sz w:val="20"/>
                <w:szCs w:val="20"/>
              </w:rPr>
              <w:t>Cardona et al., 2014</w:t>
            </w:r>
          </w:p>
          <w:p w14:paraId="08C7CCC5" w14:textId="2277C90F" w:rsidR="008656D1" w:rsidRPr="00713F93" w:rsidRDefault="008656D1" w:rsidP="0082242F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m et al., 2013</w:t>
            </w:r>
          </w:p>
        </w:tc>
      </w:tr>
      <w:tr w:rsidR="00353835" w:rsidRPr="00713F93" w14:paraId="38556900" w14:textId="77777777" w:rsidTr="00F62D8A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</w:tcPr>
          <w:p w14:paraId="568A6D5C" w14:textId="77777777" w:rsidR="00353835" w:rsidRPr="00713F93" w:rsidRDefault="00353835" w:rsidP="00D66191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924328" w14:textId="77777777" w:rsidR="00353835" w:rsidRPr="00713F93" w:rsidRDefault="00353835" w:rsidP="00D66191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84-41.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271C1D" w14:textId="77777777" w:rsidR="00353835" w:rsidRPr="006C5231" w:rsidRDefault="00353835" w:rsidP="00D66191">
            <w:pPr>
              <w:spacing w:line="276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C5231">
              <w:rPr>
                <w:i/>
                <w:iCs/>
                <w:sz w:val="20"/>
                <w:szCs w:val="20"/>
              </w:rPr>
              <w:t>CLCN6</w:t>
            </w:r>
          </w:p>
        </w:tc>
        <w:tc>
          <w:tcPr>
            <w:tcW w:w="3977" w:type="dxa"/>
            <w:shd w:val="clear" w:color="auto" w:fill="auto"/>
            <w:noWrap/>
            <w:vAlign w:val="center"/>
          </w:tcPr>
          <w:p w14:paraId="346E626C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arcass and growth traits in chicken</w:t>
            </w:r>
          </w:p>
          <w:p w14:paraId="09C29391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ilk production ability in pigs</w:t>
            </w:r>
          </w:p>
        </w:tc>
        <w:tc>
          <w:tcPr>
            <w:tcW w:w="2408" w:type="dxa"/>
            <w:shd w:val="clear" w:color="auto" w:fill="auto"/>
            <w:noWrap/>
            <w:vAlign w:val="center"/>
          </w:tcPr>
          <w:p w14:paraId="2A80B346" w14:textId="77777777" w:rsidR="008656D1" w:rsidRDefault="008656D1" w:rsidP="00CA462B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8656D1">
              <w:rPr>
                <w:color w:val="000000"/>
                <w:sz w:val="20"/>
                <w:szCs w:val="20"/>
                <w:lang w:val="en-US"/>
              </w:rPr>
              <w:t>Zhang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et al., 2020</w:t>
            </w:r>
          </w:p>
          <w:p w14:paraId="1148FE6D" w14:textId="7785EB74" w:rsidR="008656D1" w:rsidRDefault="008656D1" w:rsidP="00CA462B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hi et al., 2021</w:t>
            </w:r>
          </w:p>
        </w:tc>
      </w:tr>
      <w:tr w:rsidR="00353835" w:rsidRPr="000464ED" w14:paraId="4DA91B42" w14:textId="77777777" w:rsidTr="00F62D8A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</w:tcPr>
          <w:p w14:paraId="3FA9F0D4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464ED"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88C7F5" w14:textId="77777777" w:rsidR="00353835" w:rsidRPr="006C5231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1.87-41.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6C0522" w14:textId="77777777" w:rsidR="00353835" w:rsidRPr="006C5231" w:rsidRDefault="00353835" w:rsidP="00D66191">
            <w:pPr>
              <w:spacing w:line="276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6C5231">
              <w:rPr>
                <w:i/>
                <w:iCs/>
                <w:sz w:val="20"/>
                <w:szCs w:val="20"/>
              </w:rPr>
              <w:t>MTHFR</w:t>
            </w:r>
          </w:p>
        </w:tc>
        <w:tc>
          <w:tcPr>
            <w:tcW w:w="3977" w:type="dxa"/>
            <w:shd w:val="clear" w:color="auto" w:fill="auto"/>
            <w:noWrap/>
            <w:vAlign w:val="center"/>
          </w:tcPr>
          <w:p w14:paraId="1A0D9809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ertility</w:t>
            </w:r>
          </w:p>
          <w:p w14:paraId="168E4AF8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ilk fat synthesis</w:t>
            </w:r>
          </w:p>
        </w:tc>
        <w:tc>
          <w:tcPr>
            <w:tcW w:w="2408" w:type="dxa"/>
            <w:shd w:val="clear" w:color="auto" w:fill="auto"/>
            <w:noWrap/>
            <w:vAlign w:val="center"/>
          </w:tcPr>
          <w:p w14:paraId="7390289C" w14:textId="3733907B" w:rsidR="008656D1" w:rsidRDefault="008656D1" w:rsidP="00CA462B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nseca et al., 2020</w:t>
            </w:r>
            <w:r w:rsidR="00D75EE7">
              <w:rPr>
                <w:color w:val="000000"/>
                <w:sz w:val="20"/>
                <w:szCs w:val="20"/>
              </w:rPr>
              <w:t>b</w:t>
            </w:r>
          </w:p>
          <w:p w14:paraId="0784B73D" w14:textId="77777777" w:rsidR="008656D1" w:rsidRDefault="008656D1" w:rsidP="00CA462B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8656D1">
              <w:rPr>
                <w:color w:val="000000"/>
                <w:sz w:val="20"/>
                <w:szCs w:val="20"/>
              </w:rPr>
              <w:t>Fedota</w:t>
            </w:r>
            <w:proofErr w:type="spellEnd"/>
            <w:r w:rsidRPr="008656D1">
              <w:rPr>
                <w:color w:val="000000"/>
                <w:sz w:val="20"/>
                <w:szCs w:val="20"/>
              </w:rPr>
              <w:t xml:space="preserve"> et al., </w:t>
            </w:r>
            <w:r>
              <w:rPr>
                <w:color w:val="000000"/>
                <w:sz w:val="20"/>
                <w:szCs w:val="20"/>
              </w:rPr>
              <w:t>2018</w:t>
            </w:r>
          </w:p>
          <w:p w14:paraId="1BD4CC2A" w14:textId="71397E3F" w:rsidR="008656D1" w:rsidRPr="008656D1" w:rsidRDefault="008656D1" w:rsidP="00CA462B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8656D1">
              <w:rPr>
                <w:color w:val="000000"/>
                <w:sz w:val="20"/>
                <w:szCs w:val="20"/>
              </w:rPr>
              <w:t>Zhou</w:t>
            </w:r>
            <w:r>
              <w:rPr>
                <w:color w:val="000000"/>
                <w:sz w:val="20"/>
                <w:szCs w:val="20"/>
              </w:rPr>
              <w:t xml:space="preserve"> et al., 2019</w:t>
            </w:r>
          </w:p>
        </w:tc>
      </w:tr>
      <w:tr w:rsidR="00353835" w:rsidRPr="000464ED" w14:paraId="2DD97D3F" w14:textId="77777777" w:rsidTr="00F62D8A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</w:tcPr>
          <w:p w14:paraId="6B878F10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883BB8" w14:textId="77777777" w:rsidR="00353835" w:rsidRPr="006C5231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2.15-42.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67D2B0" w14:textId="77777777" w:rsidR="00353835" w:rsidRPr="00713F93" w:rsidRDefault="00353835" w:rsidP="00D6619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713F93">
              <w:rPr>
                <w:i/>
                <w:iCs/>
                <w:sz w:val="20"/>
                <w:szCs w:val="20"/>
              </w:rPr>
              <w:t>DISP3</w:t>
            </w:r>
          </w:p>
        </w:tc>
        <w:tc>
          <w:tcPr>
            <w:tcW w:w="3977" w:type="dxa"/>
            <w:shd w:val="clear" w:color="auto" w:fill="auto"/>
            <w:noWrap/>
            <w:vAlign w:val="center"/>
          </w:tcPr>
          <w:p w14:paraId="150AA9C5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arcass and growth traits in chicken</w:t>
            </w:r>
          </w:p>
          <w:p w14:paraId="551F9965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ilk production ability in pigs</w:t>
            </w:r>
          </w:p>
        </w:tc>
        <w:tc>
          <w:tcPr>
            <w:tcW w:w="2408" w:type="dxa"/>
            <w:shd w:val="clear" w:color="auto" w:fill="auto"/>
            <w:noWrap/>
            <w:vAlign w:val="center"/>
          </w:tcPr>
          <w:p w14:paraId="29AD1091" w14:textId="77777777" w:rsidR="008656D1" w:rsidRDefault="008656D1" w:rsidP="008656D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8656D1">
              <w:rPr>
                <w:color w:val="000000"/>
                <w:sz w:val="20"/>
                <w:szCs w:val="20"/>
                <w:lang w:val="en-US"/>
              </w:rPr>
              <w:t>Zhang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et al., 2020</w:t>
            </w:r>
          </w:p>
          <w:p w14:paraId="6F7D1D49" w14:textId="6F615E85" w:rsidR="00353835" w:rsidRDefault="008656D1" w:rsidP="008656D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hi et al., 2021</w:t>
            </w:r>
          </w:p>
        </w:tc>
      </w:tr>
      <w:tr w:rsidR="00353835" w:rsidRPr="000464ED" w14:paraId="2BAF0863" w14:textId="77777777" w:rsidTr="00F62D8A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</w:tcPr>
          <w:p w14:paraId="0BA699F4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6CE4BC" w14:textId="77777777" w:rsidR="00353835" w:rsidRPr="006C5231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2.37-42.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8FB187" w14:textId="77777777" w:rsidR="00353835" w:rsidRPr="00713F93" w:rsidRDefault="00353835" w:rsidP="00D6619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713F93">
              <w:rPr>
                <w:i/>
                <w:iCs/>
                <w:sz w:val="20"/>
                <w:szCs w:val="20"/>
              </w:rPr>
              <w:t>UBIAD1</w:t>
            </w:r>
          </w:p>
        </w:tc>
        <w:tc>
          <w:tcPr>
            <w:tcW w:w="3977" w:type="dxa"/>
            <w:shd w:val="clear" w:color="auto" w:fill="auto"/>
            <w:noWrap/>
            <w:vAlign w:val="center"/>
          </w:tcPr>
          <w:p w14:paraId="389A487B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ongevity</w:t>
            </w:r>
          </w:p>
        </w:tc>
        <w:tc>
          <w:tcPr>
            <w:tcW w:w="2408" w:type="dxa"/>
            <w:shd w:val="clear" w:color="auto" w:fill="auto"/>
            <w:noWrap/>
            <w:vAlign w:val="center"/>
          </w:tcPr>
          <w:p w14:paraId="11DB789E" w14:textId="5B1C3B8F" w:rsidR="00353835" w:rsidRDefault="008656D1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Steri</w:t>
            </w:r>
            <w:proofErr w:type="spellEnd"/>
            <w:r>
              <w:rPr>
                <w:color w:val="000000"/>
                <w:sz w:val="20"/>
                <w:szCs w:val="20"/>
                <w:lang w:val="en-US"/>
              </w:rPr>
              <w:t xml:space="preserve"> et al., 2019</w:t>
            </w:r>
          </w:p>
        </w:tc>
      </w:tr>
      <w:tr w:rsidR="00353835" w:rsidRPr="000464ED" w14:paraId="62101986" w14:textId="77777777" w:rsidTr="00F62D8A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</w:tcPr>
          <w:p w14:paraId="74E18046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02F41F" w14:textId="77777777" w:rsidR="00353835" w:rsidRPr="006C5231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2.39-42.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5BF1F3" w14:textId="77777777" w:rsidR="00353835" w:rsidRPr="00713F93" w:rsidRDefault="00353835" w:rsidP="00D6619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713F93">
              <w:rPr>
                <w:i/>
                <w:iCs/>
                <w:sz w:val="20"/>
                <w:szCs w:val="20"/>
              </w:rPr>
              <w:t>MTOR</w:t>
            </w:r>
          </w:p>
        </w:tc>
        <w:tc>
          <w:tcPr>
            <w:tcW w:w="3977" w:type="dxa"/>
            <w:shd w:val="clear" w:color="auto" w:fill="auto"/>
            <w:noWrap/>
            <w:vAlign w:val="center"/>
          </w:tcPr>
          <w:p w14:paraId="185DC2F5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ongevity</w:t>
            </w:r>
          </w:p>
          <w:p w14:paraId="600CF603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eat tolerance</w:t>
            </w:r>
          </w:p>
        </w:tc>
        <w:tc>
          <w:tcPr>
            <w:tcW w:w="2408" w:type="dxa"/>
            <w:shd w:val="clear" w:color="auto" w:fill="auto"/>
            <w:noWrap/>
            <w:vAlign w:val="center"/>
          </w:tcPr>
          <w:p w14:paraId="2385C3BF" w14:textId="77777777" w:rsidR="008656D1" w:rsidRPr="008656D1" w:rsidRDefault="008656D1" w:rsidP="00D66191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8656D1">
              <w:rPr>
                <w:color w:val="000000"/>
                <w:sz w:val="20"/>
                <w:szCs w:val="20"/>
              </w:rPr>
              <w:t>Steri et al., 2019</w:t>
            </w:r>
          </w:p>
          <w:p w14:paraId="6FC48ADC" w14:textId="05CAEE37" w:rsidR="008656D1" w:rsidRPr="00B75116" w:rsidRDefault="008656D1" w:rsidP="00D66191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8656D1">
              <w:rPr>
                <w:color w:val="000000"/>
                <w:sz w:val="20"/>
                <w:szCs w:val="20"/>
              </w:rPr>
              <w:t>Ning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., 2019</w:t>
            </w:r>
          </w:p>
        </w:tc>
      </w:tr>
      <w:tr w:rsidR="00353835" w:rsidRPr="000464ED" w14:paraId="2D7EB117" w14:textId="77777777" w:rsidTr="00F62D8A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</w:tcPr>
          <w:p w14:paraId="1EB01069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7240BE" w14:textId="77777777" w:rsidR="00353835" w:rsidRPr="006C5231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2.447-42.4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2AA67F" w14:textId="77777777" w:rsidR="00353835" w:rsidRPr="00713F93" w:rsidRDefault="00353835" w:rsidP="00D6619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713F93">
              <w:rPr>
                <w:i/>
                <w:iCs/>
                <w:sz w:val="20"/>
                <w:szCs w:val="20"/>
              </w:rPr>
              <w:t>ANGPTL7</w:t>
            </w:r>
          </w:p>
        </w:tc>
        <w:tc>
          <w:tcPr>
            <w:tcW w:w="3977" w:type="dxa"/>
            <w:shd w:val="clear" w:color="auto" w:fill="auto"/>
            <w:noWrap/>
            <w:vAlign w:val="center"/>
          </w:tcPr>
          <w:p w14:paraId="4C421813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ongevity</w:t>
            </w:r>
          </w:p>
          <w:p w14:paraId="1EA264C0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arbling fat</w:t>
            </w:r>
          </w:p>
        </w:tc>
        <w:tc>
          <w:tcPr>
            <w:tcW w:w="2408" w:type="dxa"/>
            <w:shd w:val="clear" w:color="auto" w:fill="auto"/>
            <w:noWrap/>
            <w:vAlign w:val="center"/>
          </w:tcPr>
          <w:p w14:paraId="550DF517" w14:textId="7CFBB720" w:rsidR="008656D1" w:rsidRPr="00F62D8A" w:rsidRDefault="008656D1" w:rsidP="00D66191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F62D8A">
              <w:rPr>
                <w:color w:val="000000"/>
                <w:sz w:val="20"/>
                <w:szCs w:val="20"/>
              </w:rPr>
              <w:t>Steri et al., 2019</w:t>
            </w:r>
          </w:p>
          <w:p w14:paraId="2FE98ACD" w14:textId="26E82800" w:rsidR="008656D1" w:rsidRPr="00B75116" w:rsidRDefault="008656D1" w:rsidP="00D66191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8656D1">
              <w:rPr>
                <w:color w:val="000000"/>
                <w:sz w:val="20"/>
                <w:szCs w:val="20"/>
              </w:rPr>
              <w:t>Hudson</w:t>
            </w:r>
            <w:r>
              <w:rPr>
                <w:color w:val="000000"/>
                <w:sz w:val="20"/>
                <w:szCs w:val="20"/>
              </w:rPr>
              <w:t xml:space="preserve"> et al., 2020</w:t>
            </w:r>
          </w:p>
        </w:tc>
      </w:tr>
      <w:tr w:rsidR="00353835" w:rsidRPr="000464ED" w14:paraId="575FFDD2" w14:textId="77777777" w:rsidTr="00F62D8A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</w:tcPr>
          <w:p w14:paraId="705C984B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4B6664" w14:textId="77777777" w:rsidR="00353835" w:rsidRPr="006C5231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2.52-42.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A3C899" w14:textId="77777777" w:rsidR="00353835" w:rsidRPr="00713F93" w:rsidRDefault="00353835" w:rsidP="00D6619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713F93">
              <w:rPr>
                <w:i/>
                <w:iCs/>
                <w:sz w:val="20"/>
                <w:szCs w:val="20"/>
              </w:rPr>
              <w:t>EXOSC10</w:t>
            </w:r>
          </w:p>
        </w:tc>
        <w:tc>
          <w:tcPr>
            <w:tcW w:w="3977" w:type="dxa"/>
            <w:shd w:val="clear" w:color="auto" w:fill="auto"/>
            <w:noWrap/>
            <w:vAlign w:val="center"/>
          </w:tcPr>
          <w:p w14:paraId="545346E2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ongevity</w:t>
            </w:r>
          </w:p>
        </w:tc>
        <w:tc>
          <w:tcPr>
            <w:tcW w:w="2408" w:type="dxa"/>
            <w:shd w:val="clear" w:color="auto" w:fill="auto"/>
            <w:noWrap/>
            <w:vAlign w:val="center"/>
          </w:tcPr>
          <w:p w14:paraId="19D339E0" w14:textId="37E969EB" w:rsidR="00353835" w:rsidRDefault="008656D1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Steri</w:t>
            </w:r>
            <w:proofErr w:type="spellEnd"/>
            <w:r>
              <w:rPr>
                <w:color w:val="000000"/>
                <w:sz w:val="20"/>
                <w:szCs w:val="20"/>
                <w:lang w:val="en-US"/>
              </w:rPr>
              <w:t xml:space="preserve"> et al., 2019</w:t>
            </w:r>
          </w:p>
        </w:tc>
      </w:tr>
      <w:tr w:rsidR="00353835" w:rsidRPr="000464ED" w14:paraId="2A3C69D0" w14:textId="77777777" w:rsidTr="00F62D8A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</w:tcPr>
          <w:p w14:paraId="18994B04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DF973E" w14:textId="77777777" w:rsidR="00353835" w:rsidRPr="006C5231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2.56-42.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BA079A" w14:textId="77777777" w:rsidR="00353835" w:rsidRPr="00713F93" w:rsidRDefault="00353835" w:rsidP="00D6619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713F93">
              <w:rPr>
                <w:i/>
                <w:iCs/>
                <w:sz w:val="20"/>
                <w:szCs w:val="20"/>
              </w:rPr>
              <w:t>SRM</w:t>
            </w:r>
          </w:p>
        </w:tc>
        <w:tc>
          <w:tcPr>
            <w:tcW w:w="3977" w:type="dxa"/>
            <w:shd w:val="clear" w:color="auto" w:fill="auto"/>
            <w:noWrap/>
            <w:vAlign w:val="center"/>
          </w:tcPr>
          <w:p w14:paraId="0AC2963C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ongevity</w:t>
            </w:r>
          </w:p>
          <w:p w14:paraId="660A35DD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ilk protein synthesis</w:t>
            </w:r>
          </w:p>
        </w:tc>
        <w:tc>
          <w:tcPr>
            <w:tcW w:w="2408" w:type="dxa"/>
            <w:shd w:val="clear" w:color="auto" w:fill="auto"/>
            <w:noWrap/>
            <w:vAlign w:val="center"/>
          </w:tcPr>
          <w:p w14:paraId="0519DF26" w14:textId="350CB9DB" w:rsidR="008656D1" w:rsidRPr="00F62D8A" w:rsidRDefault="008656D1" w:rsidP="00CA462B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F62D8A">
              <w:rPr>
                <w:color w:val="000000"/>
                <w:sz w:val="20"/>
                <w:szCs w:val="20"/>
              </w:rPr>
              <w:t>Steri et al., 2019</w:t>
            </w:r>
          </w:p>
          <w:p w14:paraId="0428BF38" w14:textId="11443AA6" w:rsidR="008656D1" w:rsidRPr="00B75116" w:rsidRDefault="008656D1" w:rsidP="00CA462B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8656D1">
              <w:rPr>
                <w:color w:val="000000"/>
                <w:sz w:val="20"/>
                <w:szCs w:val="20"/>
              </w:rPr>
              <w:t>Menzies</w:t>
            </w:r>
            <w:r>
              <w:rPr>
                <w:color w:val="000000"/>
                <w:sz w:val="20"/>
                <w:szCs w:val="20"/>
              </w:rPr>
              <w:t xml:space="preserve"> et al., 2009</w:t>
            </w:r>
          </w:p>
        </w:tc>
      </w:tr>
      <w:tr w:rsidR="00353835" w:rsidRPr="000464ED" w14:paraId="0C5D2E35" w14:textId="77777777" w:rsidTr="00F62D8A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</w:tcPr>
          <w:p w14:paraId="6AB41951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464ED"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3C2094" w14:textId="77777777" w:rsidR="00353835" w:rsidRPr="006C5231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2.58-42.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BA93AD" w14:textId="77777777" w:rsidR="00353835" w:rsidRPr="00713F93" w:rsidRDefault="00353835" w:rsidP="00D6619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713F93">
              <w:rPr>
                <w:i/>
                <w:iCs/>
                <w:sz w:val="20"/>
                <w:szCs w:val="20"/>
              </w:rPr>
              <w:t>MASP2</w:t>
            </w:r>
          </w:p>
        </w:tc>
        <w:tc>
          <w:tcPr>
            <w:tcW w:w="3977" w:type="dxa"/>
            <w:shd w:val="clear" w:color="auto" w:fill="auto"/>
            <w:noWrap/>
            <w:vAlign w:val="center"/>
          </w:tcPr>
          <w:p w14:paraId="03C01963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ongevity</w:t>
            </w:r>
          </w:p>
          <w:p w14:paraId="7B9A8DA7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astitis resistance</w:t>
            </w:r>
          </w:p>
        </w:tc>
        <w:tc>
          <w:tcPr>
            <w:tcW w:w="2408" w:type="dxa"/>
            <w:shd w:val="clear" w:color="auto" w:fill="auto"/>
            <w:noWrap/>
            <w:vAlign w:val="center"/>
          </w:tcPr>
          <w:p w14:paraId="12D73BE4" w14:textId="77777777" w:rsidR="008656D1" w:rsidRPr="00F62D8A" w:rsidRDefault="008656D1" w:rsidP="00D66191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F62D8A">
              <w:rPr>
                <w:color w:val="000000"/>
                <w:sz w:val="20"/>
                <w:szCs w:val="20"/>
              </w:rPr>
              <w:t>Steri et al., 2019</w:t>
            </w:r>
          </w:p>
          <w:p w14:paraId="76E6B93C" w14:textId="2511FFCF" w:rsidR="008656D1" w:rsidRPr="00F62D8A" w:rsidRDefault="008656D1" w:rsidP="00D66191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F62D8A">
              <w:rPr>
                <w:color w:val="000000"/>
                <w:sz w:val="20"/>
                <w:szCs w:val="20"/>
              </w:rPr>
              <w:t>Zhang et al., 2019</w:t>
            </w:r>
          </w:p>
        </w:tc>
      </w:tr>
      <w:tr w:rsidR="00353835" w:rsidRPr="000464ED" w14:paraId="459900FD" w14:textId="77777777" w:rsidTr="00F62D8A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</w:tcPr>
          <w:p w14:paraId="6DC26105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10FEBE" w14:textId="77777777" w:rsidR="00353835" w:rsidRPr="006C5231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2.59-42.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0997AB" w14:textId="77777777" w:rsidR="00353835" w:rsidRPr="00713F93" w:rsidRDefault="00353835" w:rsidP="00D6619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713F93">
              <w:rPr>
                <w:i/>
                <w:iCs/>
                <w:sz w:val="20"/>
                <w:szCs w:val="20"/>
              </w:rPr>
              <w:t>TARDBP</w:t>
            </w:r>
          </w:p>
        </w:tc>
        <w:tc>
          <w:tcPr>
            <w:tcW w:w="3977" w:type="dxa"/>
            <w:shd w:val="clear" w:color="auto" w:fill="auto"/>
            <w:noWrap/>
            <w:vAlign w:val="center"/>
          </w:tcPr>
          <w:p w14:paraId="730C2A06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ongevity</w:t>
            </w:r>
          </w:p>
          <w:p w14:paraId="34B51D25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ody weight gain</w:t>
            </w:r>
          </w:p>
        </w:tc>
        <w:tc>
          <w:tcPr>
            <w:tcW w:w="2408" w:type="dxa"/>
            <w:shd w:val="clear" w:color="auto" w:fill="auto"/>
            <w:noWrap/>
            <w:vAlign w:val="center"/>
          </w:tcPr>
          <w:p w14:paraId="2B04D2A7" w14:textId="3F784ADB" w:rsidR="008656D1" w:rsidRPr="00F62D8A" w:rsidRDefault="008656D1" w:rsidP="00D66191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F62D8A">
              <w:rPr>
                <w:color w:val="000000"/>
                <w:sz w:val="20"/>
                <w:szCs w:val="20"/>
              </w:rPr>
              <w:t>Steri et al., 2019</w:t>
            </w:r>
          </w:p>
          <w:p w14:paraId="64C07017" w14:textId="672D7601" w:rsidR="008656D1" w:rsidRPr="00B75116" w:rsidRDefault="00F62D8A" w:rsidP="00D66191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F62D8A">
              <w:rPr>
                <w:color w:val="000000"/>
                <w:sz w:val="20"/>
                <w:szCs w:val="20"/>
              </w:rPr>
              <w:t>Lindholm-Perry</w:t>
            </w:r>
            <w:r>
              <w:rPr>
                <w:color w:val="000000"/>
                <w:sz w:val="20"/>
                <w:szCs w:val="20"/>
              </w:rPr>
              <w:t xml:space="preserve"> et al., 2020</w:t>
            </w:r>
          </w:p>
        </w:tc>
      </w:tr>
      <w:tr w:rsidR="00353835" w:rsidRPr="000464ED" w14:paraId="67D65329" w14:textId="77777777" w:rsidTr="00F62D8A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</w:tcPr>
          <w:p w14:paraId="19C7D390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0BF323" w14:textId="77777777" w:rsidR="00353835" w:rsidRPr="006C5231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2.80-42.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7B458E" w14:textId="77777777" w:rsidR="00353835" w:rsidRPr="00713F93" w:rsidRDefault="00353835" w:rsidP="00D6619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713F93">
              <w:rPr>
                <w:i/>
                <w:iCs/>
                <w:sz w:val="20"/>
                <w:szCs w:val="20"/>
              </w:rPr>
              <w:t>CASZ1</w:t>
            </w:r>
          </w:p>
        </w:tc>
        <w:tc>
          <w:tcPr>
            <w:tcW w:w="3977" w:type="dxa"/>
            <w:shd w:val="clear" w:color="auto" w:fill="auto"/>
            <w:noWrap/>
            <w:vAlign w:val="center"/>
          </w:tcPr>
          <w:p w14:paraId="77282921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ongevity</w:t>
            </w:r>
          </w:p>
        </w:tc>
        <w:tc>
          <w:tcPr>
            <w:tcW w:w="2408" w:type="dxa"/>
            <w:shd w:val="clear" w:color="auto" w:fill="auto"/>
            <w:noWrap/>
            <w:vAlign w:val="center"/>
          </w:tcPr>
          <w:p w14:paraId="5ABEE14E" w14:textId="2243B82B" w:rsidR="00353835" w:rsidRDefault="008656D1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Steri</w:t>
            </w:r>
            <w:proofErr w:type="spellEnd"/>
            <w:r>
              <w:rPr>
                <w:color w:val="000000"/>
                <w:sz w:val="20"/>
                <w:szCs w:val="20"/>
                <w:lang w:val="en-US"/>
              </w:rPr>
              <w:t xml:space="preserve"> et al., 2019</w:t>
            </w:r>
          </w:p>
        </w:tc>
      </w:tr>
      <w:tr w:rsidR="00353835" w:rsidRPr="000F78F2" w14:paraId="501CF329" w14:textId="77777777" w:rsidTr="00F62D8A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</w:tcPr>
          <w:p w14:paraId="24414654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33D6B5" w14:textId="77777777" w:rsidR="00353835" w:rsidRPr="006C5231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2.96-43.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C0E7ED" w14:textId="77777777" w:rsidR="00353835" w:rsidRPr="00713F93" w:rsidRDefault="00353835" w:rsidP="00D6619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713F93">
              <w:rPr>
                <w:i/>
                <w:iCs/>
                <w:sz w:val="20"/>
                <w:szCs w:val="20"/>
              </w:rPr>
              <w:t>PEX14</w:t>
            </w:r>
          </w:p>
        </w:tc>
        <w:tc>
          <w:tcPr>
            <w:tcW w:w="3977" w:type="dxa"/>
            <w:shd w:val="clear" w:color="auto" w:fill="auto"/>
            <w:noWrap/>
            <w:vAlign w:val="center"/>
          </w:tcPr>
          <w:p w14:paraId="758E2079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limate adaptation</w:t>
            </w:r>
          </w:p>
          <w:p w14:paraId="6880B6B1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eat stress response</w:t>
            </w:r>
          </w:p>
        </w:tc>
        <w:tc>
          <w:tcPr>
            <w:tcW w:w="2408" w:type="dxa"/>
            <w:shd w:val="clear" w:color="auto" w:fill="auto"/>
            <w:noWrap/>
            <w:vAlign w:val="center"/>
          </w:tcPr>
          <w:p w14:paraId="6C7AB5A3" w14:textId="77777777" w:rsidR="008656D1" w:rsidRDefault="00F62D8A" w:rsidP="00D66191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iu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., 2021</w:t>
            </w:r>
          </w:p>
          <w:p w14:paraId="33CCBA89" w14:textId="70838736" w:rsidR="00F62D8A" w:rsidRPr="00D75EE7" w:rsidRDefault="00F62D8A" w:rsidP="00D66191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ngh et al., 2020</w:t>
            </w:r>
          </w:p>
        </w:tc>
      </w:tr>
      <w:tr w:rsidR="00353835" w:rsidRPr="000F78F2" w14:paraId="6A3A5AD3" w14:textId="77777777" w:rsidTr="00F62D8A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</w:tcPr>
          <w:p w14:paraId="01A93A20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278303" w14:textId="77777777" w:rsidR="00353835" w:rsidRPr="006C5231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3.11-43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D9FC6F" w14:textId="77777777" w:rsidR="00353835" w:rsidRPr="00713F93" w:rsidRDefault="00353835" w:rsidP="00D6619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713F93">
              <w:rPr>
                <w:i/>
                <w:iCs/>
                <w:sz w:val="20"/>
                <w:szCs w:val="20"/>
              </w:rPr>
              <w:t>DFFA</w:t>
            </w:r>
          </w:p>
        </w:tc>
        <w:tc>
          <w:tcPr>
            <w:tcW w:w="3977" w:type="dxa"/>
            <w:shd w:val="clear" w:color="auto" w:fill="auto"/>
            <w:noWrap/>
            <w:vAlign w:val="center"/>
          </w:tcPr>
          <w:p w14:paraId="67B5F44E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Response to </w:t>
            </w:r>
            <w:r w:rsidRPr="000F78F2">
              <w:rPr>
                <w:i/>
                <w:iCs/>
                <w:color w:val="000000"/>
                <w:sz w:val="20"/>
                <w:szCs w:val="20"/>
                <w:lang w:val="en-US"/>
              </w:rPr>
              <w:t>Mycobacterium avium</w:t>
            </w:r>
            <w:r w:rsidRPr="000F78F2">
              <w:rPr>
                <w:color w:val="000000"/>
                <w:sz w:val="20"/>
                <w:szCs w:val="20"/>
                <w:lang w:val="en-US"/>
              </w:rPr>
              <w:t xml:space="preserve"> subsp</w:t>
            </w:r>
            <w:r>
              <w:rPr>
                <w:color w:val="000000"/>
                <w:sz w:val="20"/>
                <w:szCs w:val="20"/>
                <w:lang w:val="en-US"/>
              </w:rPr>
              <w:t>.</w:t>
            </w:r>
            <w:r w:rsidRPr="000F78F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0F78F2">
              <w:rPr>
                <w:i/>
                <w:iCs/>
                <w:color w:val="000000"/>
                <w:sz w:val="20"/>
                <w:szCs w:val="20"/>
                <w:lang w:val="en-US"/>
              </w:rPr>
              <w:t>paratuberculosis</w:t>
            </w:r>
          </w:p>
        </w:tc>
        <w:tc>
          <w:tcPr>
            <w:tcW w:w="2408" w:type="dxa"/>
            <w:shd w:val="clear" w:color="auto" w:fill="auto"/>
            <w:noWrap/>
            <w:vAlign w:val="center"/>
          </w:tcPr>
          <w:p w14:paraId="4A6A4733" w14:textId="1C1F5F8C" w:rsidR="00353835" w:rsidRDefault="00F62D8A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62D8A">
              <w:rPr>
                <w:color w:val="000000"/>
                <w:sz w:val="20"/>
                <w:szCs w:val="20"/>
                <w:lang w:val="en-US"/>
              </w:rPr>
              <w:t>Kabara</w:t>
            </w:r>
            <w:proofErr w:type="spellEnd"/>
            <w:r>
              <w:rPr>
                <w:color w:val="000000"/>
                <w:sz w:val="20"/>
                <w:szCs w:val="20"/>
                <w:lang w:val="en-US"/>
              </w:rPr>
              <w:t xml:space="preserve"> et al., 2010</w:t>
            </w:r>
          </w:p>
        </w:tc>
      </w:tr>
      <w:tr w:rsidR="00353835" w:rsidRPr="000464ED" w14:paraId="72D9766A" w14:textId="77777777" w:rsidTr="00F62D8A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</w:tcPr>
          <w:p w14:paraId="5BBB2EB0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FAEE34" w14:textId="77777777" w:rsidR="00353835" w:rsidRPr="006C5231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3.127-43.1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9119AE" w14:textId="77777777" w:rsidR="00353835" w:rsidRPr="00713F93" w:rsidRDefault="00353835" w:rsidP="00D6619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713F93">
              <w:rPr>
                <w:i/>
                <w:iCs/>
                <w:sz w:val="20"/>
                <w:szCs w:val="20"/>
              </w:rPr>
              <w:t>CORT</w:t>
            </w:r>
          </w:p>
        </w:tc>
        <w:tc>
          <w:tcPr>
            <w:tcW w:w="3977" w:type="dxa"/>
            <w:shd w:val="clear" w:color="auto" w:fill="auto"/>
            <w:noWrap/>
            <w:vAlign w:val="center"/>
          </w:tcPr>
          <w:p w14:paraId="00930B6C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ld climate adaptation</w:t>
            </w:r>
          </w:p>
        </w:tc>
        <w:tc>
          <w:tcPr>
            <w:tcW w:w="2408" w:type="dxa"/>
            <w:shd w:val="clear" w:color="auto" w:fill="auto"/>
            <w:noWrap/>
            <w:vAlign w:val="center"/>
          </w:tcPr>
          <w:p w14:paraId="2429CE3B" w14:textId="601FFCDD" w:rsidR="00353835" w:rsidRDefault="00F62D8A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F62D8A">
              <w:rPr>
                <w:color w:val="000000"/>
                <w:sz w:val="20"/>
                <w:szCs w:val="20"/>
                <w:lang w:val="en-US"/>
              </w:rPr>
              <w:t>Shen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et al., 2020</w:t>
            </w:r>
          </w:p>
        </w:tc>
      </w:tr>
      <w:tr w:rsidR="00353835" w:rsidRPr="000464ED" w14:paraId="442C664E" w14:textId="77777777" w:rsidTr="00E72456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</w:tcPr>
          <w:p w14:paraId="1BA0A2B4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8E9BB1" w14:textId="77777777" w:rsidR="00353835" w:rsidRPr="006C5231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3.13-43.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F7E05F" w14:textId="77777777" w:rsidR="00353835" w:rsidRPr="000F78F2" w:rsidRDefault="00353835" w:rsidP="00D6619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0F78F2">
              <w:rPr>
                <w:i/>
                <w:iCs/>
                <w:sz w:val="20"/>
                <w:szCs w:val="20"/>
              </w:rPr>
              <w:t>CENPS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116754C9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–</w:t>
            </w:r>
          </w:p>
        </w:tc>
      </w:tr>
      <w:tr w:rsidR="00353835" w:rsidRPr="000464ED" w14:paraId="3F888039" w14:textId="77777777" w:rsidTr="00E72456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</w:tcPr>
          <w:p w14:paraId="765D9C85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464ED"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4A8086" w14:textId="77777777" w:rsidR="00353835" w:rsidRPr="006C5231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3.16-43.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313EDD" w14:textId="77777777" w:rsidR="00353835" w:rsidRPr="000F78F2" w:rsidRDefault="00353835" w:rsidP="00D6619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0F78F2">
              <w:rPr>
                <w:i/>
                <w:iCs/>
                <w:sz w:val="20"/>
                <w:szCs w:val="20"/>
              </w:rPr>
              <w:t>PGD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0D45883F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–</w:t>
            </w:r>
          </w:p>
        </w:tc>
      </w:tr>
      <w:tr w:rsidR="00353835" w:rsidRPr="000464ED" w14:paraId="17A04627" w14:textId="77777777" w:rsidTr="00E72456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</w:tcPr>
          <w:p w14:paraId="72ABF268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lastRenderedPageBreak/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7F689B" w14:textId="77777777" w:rsidR="00353835" w:rsidRPr="006C5231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3.19-43.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DCE0A5" w14:textId="77777777" w:rsidR="00353835" w:rsidRPr="000F78F2" w:rsidRDefault="00353835" w:rsidP="00D6619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0F78F2">
              <w:rPr>
                <w:i/>
                <w:iCs/>
                <w:sz w:val="20"/>
                <w:szCs w:val="20"/>
              </w:rPr>
              <w:t>KIF1B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2FA2E7B8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–</w:t>
            </w:r>
          </w:p>
        </w:tc>
      </w:tr>
      <w:tr w:rsidR="00353835" w:rsidRPr="000464ED" w14:paraId="45F97465" w14:textId="77777777" w:rsidTr="00F62D8A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</w:tcPr>
          <w:p w14:paraId="7AB00481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A9CDDC" w14:textId="77777777" w:rsidR="00353835" w:rsidRPr="006C5231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3.48-43.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4B5AA6" w14:textId="77777777" w:rsidR="00353835" w:rsidRPr="000F78F2" w:rsidRDefault="00353835" w:rsidP="00D6619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0F78F2">
              <w:rPr>
                <w:i/>
                <w:iCs/>
                <w:sz w:val="20"/>
                <w:szCs w:val="20"/>
              </w:rPr>
              <w:t>UBE4B</w:t>
            </w:r>
          </w:p>
        </w:tc>
        <w:tc>
          <w:tcPr>
            <w:tcW w:w="3977" w:type="dxa"/>
            <w:shd w:val="clear" w:color="auto" w:fill="auto"/>
            <w:noWrap/>
            <w:vAlign w:val="center"/>
          </w:tcPr>
          <w:p w14:paraId="13E15119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astitis resistance</w:t>
            </w:r>
          </w:p>
        </w:tc>
        <w:tc>
          <w:tcPr>
            <w:tcW w:w="2408" w:type="dxa"/>
            <w:shd w:val="clear" w:color="auto" w:fill="auto"/>
            <w:noWrap/>
            <w:vAlign w:val="center"/>
          </w:tcPr>
          <w:p w14:paraId="45F0E7CD" w14:textId="2801E7E6" w:rsidR="00353835" w:rsidRDefault="00F62D8A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Grossi</w:t>
            </w:r>
            <w:proofErr w:type="spellEnd"/>
            <w:r>
              <w:rPr>
                <w:color w:val="000000"/>
                <w:sz w:val="20"/>
                <w:szCs w:val="20"/>
                <w:lang w:val="en-US"/>
              </w:rPr>
              <w:t xml:space="preserve"> et al., 2014</w:t>
            </w:r>
          </w:p>
        </w:tc>
      </w:tr>
      <w:tr w:rsidR="00353835" w:rsidRPr="000F78F2" w14:paraId="5AEBF2AD" w14:textId="77777777" w:rsidTr="00F62D8A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</w:tcPr>
          <w:p w14:paraId="0DF32721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30C7B3" w14:textId="77777777" w:rsidR="00353835" w:rsidRPr="006C5231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3.53-43.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69E609" w14:textId="77777777" w:rsidR="00353835" w:rsidRPr="000F78F2" w:rsidRDefault="00353835" w:rsidP="00D6619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0F78F2">
              <w:rPr>
                <w:i/>
                <w:iCs/>
                <w:sz w:val="20"/>
                <w:szCs w:val="20"/>
              </w:rPr>
              <w:t>RBP7</w:t>
            </w:r>
          </w:p>
        </w:tc>
        <w:tc>
          <w:tcPr>
            <w:tcW w:w="3977" w:type="dxa"/>
            <w:shd w:val="clear" w:color="auto" w:fill="auto"/>
            <w:noWrap/>
            <w:vAlign w:val="center"/>
          </w:tcPr>
          <w:p w14:paraId="5FAAB019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ack fat thickness in pigs</w:t>
            </w:r>
          </w:p>
        </w:tc>
        <w:tc>
          <w:tcPr>
            <w:tcW w:w="2408" w:type="dxa"/>
            <w:shd w:val="clear" w:color="auto" w:fill="auto"/>
            <w:noWrap/>
            <w:vAlign w:val="center"/>
          </w:tcPr>
          <w:p w14:paraId="32329E34" w14:textId="400A9E74" w:rsidR="00353835" w:rsidRDefault="00F62D8A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Zhang et al., 2021</w:t>
            </w:r>
          </w:p>
        </w:tc>
      </w:tr>
      <w:tr w:rsidR="00353835" w:rsidRPr="000464ED" w14:paraId="17BFD2AC" w14:textId="77777777" w:rsidTr="00F62D8A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</w:tcPr>
          <w:p w14:paraId="28C9C31F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4F41CB" w14:textId="77777777" w:rsidR="00353835" w:rsidRPr="006C5231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3.57-43.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9BF829" w14:textId="77777777" w:rsidR="00353835" w:rsidRPr="000F78F2" w:rsidRDefault="00353835" w:rsidP="00D6619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0F78F2">
              <w:rPr>
                <w:i/>
                <w:iCs/>
                <w:sz w:val="20"/>
                <w:szCs w:val="20"/>
              </w:rPr>
              <w:t>NMNAT1</w:t>
            </w:r>
          </w:p>
        </w:tc>
        <w:tc>
          <w:tcPr>
            <w:tcW w:w="3977" w:type="dxa"/>
            <w:shd w:val="clear" w:color="auto" w:fill="auto"/>
            <w:noWrap/>
            <w:vAlign w:val="center"/>
          </w:tcPr>
          <w:p w14:paraId="408C40EB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ge at first calving</w:t>
            </w:r>
          </w:p>
        </w:tc>
        <w:tc>
          <w:tcPr>
            <w:tcW w:w="2408" w:type="dxa"/>
            <w:shd w:val="clear" w:color="auto" w:fill="auto"/>
            <w:noWrap/>
            <w:vAlign w:val="center"/>
          </w:tcPr>
          <w:p w14:paraId="5FA3534E" w14:textId="274B4507" w:rsidR="00353835" w:rsidRDefault="00F62D8A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Mota</w:t>
            </w:r>
            <w:proofErr w:type="spellEnd"/>
            <w:r>
              <w:rPr>
                <w:color w:val="000000"/>
                <w:sz w:val="20"/>
                <w:szCs w:val="20"/>
                <w:lang w:val="en-US"/>
              </w:rPr>
              <w:t xml:space="preserve"> et al., 2017</w:t>
            </w:r>
          </w:p>
        </w:tc>
      </w:tr>
      <w:tr w:rsidR="00353835" w:rsidRPr="000F78F2" w14:paraId="0F222A6D" w14:textId="77777777" w:rsidTr="00F62D8A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</w:tcPr>
          <w:p w14:paraId="3501C336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AAC756" w14:textId="77777777" w:rsidR="00353835" w:rsidRPr="006C5231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3.60-43.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ADE41D" w14:textId="77777777" w:rsidR="00353835" w:rsidRPr="000F78F2" w:rsidRDefault="00353835" w:rsidP="00D6619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0F78F2">
              <w:rPr>
                <w:i/>
                <w:iCs/>
                <w:sz w:val="20"/>
                <w:szCs w:val="20"/>
              </w:rPr>
              <w:t>LZIC</w:t>
            </w:r>
          </w:p>
        </w:tc>
        <w:tc>
          <w:tcPr>
            <w:tcW w:w="3977" w:type="dxa"/>
            <w:shd w:val="clear" w:color="auto" w:fill="auto"/>
            <w:noWrap/>
            <w:vAlign w:val="center"/>
          </w:tcPr>
          <w:p w14:paraId="2B151D61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esidual feed intake in broilers</w:t>
            </w:r>
          </w:p>
        </w:tc>
        <w:tc>
          <w:tcPr>
            <w:tcW w:w="2408" w:type="dxa"/>
            <w:shd w:val="clear" w:color="auto" w:fill="auto"/>
            <w:noWrap/>
            <w:vAlign w:val="center"/>
          </w:tcPr>
          <w:p w14:paraId="6414DAFE" w14:textId="424C5D89" w:rsidR="00353835" w:rsidRDefault="00F62D8A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i et al., 2021</w:t>
            </w:r>
          </w:p>
        </w:tc>
      </w:tr>
      <w:tr w:rsidR="00353835" w:rsidRPr="00D75EE7" w14:paraId="1EE1C7F1" w14:textId="77777777" w:rsidTr="00F62D8A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</w:tcPr>
          <w:p w14:paraId="2CC25D82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8A09C3" w14:textId="77777777" w:rsidR="00353835" w:rsidRPr="006C5231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3.63-43.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A546E5" w14:textId="77777777" w:rsidR="00353835" w:rsidRPr="000F78F2" w:rsidRDefault="00353835" w:rsidP="00D6619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0F78F2">
              <w:rPr>
                <w:i/>
                <w:iCs/>
                <w:sz w:val="20"/>
                <w:szCs w:val="20"/>
              </w:rPr>
              <w:t>CTNNBIP1</w:t>
            </w:r>
          </w:p>
        </w:tc>
        <w:tc>
          <w:tcPr>
            <w:tcW w:w="3977" w:type="dxa"/>
            <w:shd w:val="clear" w:color="auto" w:fill="auto"/>
            <w:noWrap/>
            <w:vAlign w:val="center"/>
          </w:tcPr>
          <w:p w14:paraId="709D9CD9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ocyte developmental potential</w:t>
            </w:r>
          </w:p>
          <w:p w14:paraId="699732FB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etained placenta</w:t>
            </w:r>
          </w:p>
        </w:tc>
        <w:tc>
          <w:tcPr>
            <w:tcW w:w="2408" w:type="dxa"/>
            <w:shd w:val="clear" w:color="auto" w:fill="auto"/>
            <w:noWrap/>
            <w:vAlign w:val="center"/>
          </w:tcPr>
          <w:p w14:paraId="6279252E" w14:textId="77777777" w:rsidR="00F62D8A" w:rsidRPr="00D75EE7" w:rsidRDefault="00F62D8A" w:rsidP="00785C0A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D75EE7">
              <w:rPr>
                <w:color w:val="000000"/>
                <w:sz w:val="20"/>
                <w:szCs w:val="20"/>
                <w:lang w:val="en-US"/>
              </w:rPr>
              <w:t xml:space="preserve">Walker and </w:t>
            </w:r>
            <w:proofErr w:type="spellStart"/>
            <w:r w:rsidRPr="00D75EE7">
              <w:rPr>
                <w:color w:val="000000"/>
                <w:sz w:val="20"/>
                <w:szCs w:val="20"/>
                <w:lang w:val="en-US"/>
              </w:rPr>
              <w:t>Biase</w:t>
            </w:r>
            <w:proofErr w:type="spellEnd"/>
            <w:r w:rsidRPr="00D75EE7">
              <w:rPr>
                <w:color w:val="000000"/>
                <w:sz w:val="20"/>
                <w:szCs w:val="20"/>
                <w:lang w:val="en-US"/>
              </w:rPr>
              <w:t>, 2020</w:t>
            </w:r>
          </w:p>
          <w:p w14:paraId="529E52F8" w14:textId="6CC8F017" w:rsidR="00F62D8A" w:rsidRPr="00D75EE7" w:rsidRDefault="00F62D8A" w:rsidP="00785C0A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D75EE7">
              <w:rPr>
                <w:color w:val="000000"/>
                <w:sz w:val="20"/>
                <w:szCs w:val="20"/>
                <w:lang w:val="en-US"/>
              </w:rPr>
              <w:t>Guarini et al., 2019</w:t>
            </w:r>
          </w:p>
        </w:tc>
      </w:tr>
      <w:tr w:rsidR="00353835" w:rsidRPr="000F78F2" w14:paraId="21E1483B" w14:textId="77777777" w:rsidTr="00F62D8A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</w:tcPr>
          <w:p w14:paraId="56C025D7" w14:textId="77777777" w:rsidR="00353835" w:rsidRPr="000F78F2" w:rsidRDefault="00353835" w:rsidP="00D66191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0464ED"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789946" w14:textId="77777777" w:rsidR="00353835" w:rsidRPr="000F78F2" w:rsidRDefault="00353835" w:rsidP="00D66191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71-43.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9CE90C" w14:textId="77777777" w:rsidR="00353835" w:rsidRPr="000F78F2" w:rsidRDefault="00353835" w:rsidP="00D6619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0F78F2">
              <w:rPr>
                <w:i/>
                <w:iCs/>
                <w:sz w:val="20"/>
                <w:szCs w:val="20"/>
              </w:rPr>
              <w:t>CLSTN1</w:t>
            </w:r>
          </w:p>
        </w:tc>
        <w:tc>
          <w:tcPr>
            <w:tcW w:w="3977" w:type="dxa"/>
            <w:shd w:val="clear" w:color="auto" w:fill="auto"/>
            <w:noWrap/>
            <w:vAlign w:val="center"/>
          </w:tcPr>
          <w:p w14:paraId="3BA54A4D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etained placenta</w:t>
            </w:r>
          </w:p>
        </w:tc>
        <w:tc>
          <w:tcPr>
            <w:tcW w:w="2408" w:type="dxa"/>
            <w:shd w:val="clear" w:color="auto" w:fill="auto"/>
            <w:noWrap/>
            <w:vAlign w:val="center"/>
          </w:tcPr>
          <w:p w14:paraId="4F2036C0" w14:textId="5A1E56E1" w:rsidR="00353835" w:rsidRDefault="00F62D8A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Guarini et al., 2019</w:t>
            </w:r>
          </w:p>
        </w:tc>
      </w:tr>
      <w:tr w:rsidR="00353835" w:rsidRPr="000F78F2" w14:paraId="6FD92FCB" w14:textId="77777777" w:rsidTr="00F62D8A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</w:tcPr>
          <w:p w14:paraId="5A9CC929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DE1FE8" w14:textId="77777777" w:rsidR="00353835" w:rsidRPr="006C5231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3.79-43.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7AE458" w14:textId="77777777" w:rsidR="00353835" w:rsidRPr="000F78F2" w:rsidRDefault="00353835" w:rsidP="00D6619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0F78F2">
              <w:rPr>
                <w:i/>
                <w:iCs/>
                <w:sz w:val="20"/>
                <w:szCs w:val="20"/>
              </w:rPr>
              <w:t>PIK3CD</w:t>
            </w:r>
          </w:p>
        </w:tc>
        <w:tc>
          <w:tcPr>
            <w:tcW w:w="3977" w:type="dxa"/>
            <w:shd w:val="clear" w:color="auto" w:fill="auto"/>
            <w:noWrap/>
            <w:vAlign w:val="center"/>
          </w:tcPr>
          <w:p w14:paraId="3C96CE60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tillbirth</w:t>
            </w:r>
          </w:p>
          <w:p w14:paraId="0077FA84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astitis</w:t>
            </w:r>
          </w:p>
          <w:p w14:paraId="15D251ED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eed efficiency</w:t>
            </w:r>
          </w:p>
        </w:tc>
        <w:tc>
          <w:tcPr>
            <w:tcW w:w="2408" w:type="dxa"/>
            <w:shd w:val="clear" w:color="auto" w:fill="auto"/>
            <w:noWrap/>
            <w:vAlign w:val="center"/>
          </w:tcPr>
          <w:p w14:paraId="35456552" w14:textId="77777777" w:rsidR="00F62D8A" w:rsidRDefault="00F62D8A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artin et al., 2022</w:t>
            </w:r>
          </w:p>
          <w:p w14:paraId="3770CB5E" w14:textId="77777777" w:rsidR="00F62D8A" w:rsidRDefault="00F62D8A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han et al., 2022</w:t>
            </w:r>
          </w:p>
          <w:p w14:paraId="510CB71A" w14:textId="4E1E9DDD" w:rsidR="00F62D8A" w:rsidRDefault="002D1A32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aye et al., 2018</w:t>
            </w:r>
          </w:p>
        </w:tc>
      </w:tr>
      <w:tr w:rsidR="00353835" w:rsidRPr="000F78F2" w14:paraId="73D4F9FA" w14:textId="77777777" w:rsidTr="00E72456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</w:tcPr>
          <w:p w14:paraId="7A0B664B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604CA6" w14:textId="77777777" w:rsidR="00353835" w:rsidRPr="006C5231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3.89-43.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694A74" w14:textId="77777777" w:rsidR="00353835" w:rsidRPr="000F78F2" w:rsidRDefault="00353835" w:rsidP="00D6619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0F78F2">
              <w:rPr>
                <w:i/>
                <w:iCs/>
                <w:sz w:val="20"/>
                <w:szCs w:val="20"/>
              </w:rPr>
              <w:t>TMEM201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595A2F49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–</w:t>
            </w:r>
          </w:p>
        </w:tc>
      </w:tr>
      <w:tr w:rsidR="00353835" w:rsidRPr="000F78F2" w14:paraId="45C6F504" w14:textId="77777777" w:rsidTr="00F62D8A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</w:tcPr>
          <w:p w14:paraId="4C86F2B1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194857" w14:textId="77777777" w:rsidR="00353835" w:rsidRPr="006C5231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3.92-43.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F91BDB" w14:textId="77777777" w:rsidR="00353835" w:rsidRPr="000F78F2" w:rsidRDefault="00353835" w:rsidP="00D6619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0F78F2">
              <w:rPr>
                <w:i/>
                <w:iCs/>
                <w:sz w:val="20"/>
                <w:szCs w:val="20"/>
              </w:rPr>
              <w:t>SLC25A33</w:t>
            </w:r>
          </w:p>
        </w:tc>
        <w:tc>
          <w:tcPr>
            <w:tcW w:w="3977" w:type="dxa"/>
            <w:shd w:val="clear" w:color="auto" w:fill="auto"/>
            <w:noWrap/>
            <w:vAlign w:val="center"/>
          </w:tcPr>
          <w:p w14:paraId="33AE69EA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egnancy</w:t>
            </w:r>
          </w:p>
        </w:tc>
        <w:tc>
          <w:tcPr>
            <w:tcW w:w="2408" w:type="dxa"/>
            <w:shd w:val="clear" w:color="auto" w:fill="auto"/>
            <w:noWrap/>
            <w:vAlign w:val="center"/>
          </w:tcPr>
          <w:p w14:paraId="4522092E" w14:textId="58EAD5A0" w:rsidR="00353835" w:rsidRDefault="002D1A32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Cerri</w:t>
            </w:r>
            <w:proofErr w:type="spellEnd"/>
            <w:r>
              <w:rPr>
                <w:color w:val="000000"/>
                <w:sz w:val="20"/>
                <w:szCs w:val="20"/>
                <w:lang w:val="en-US"/>
              </w:rPr>
              <w:t xml:space="preserve"> et al., 2012</w:t>
            </w:r>
          </w:p>
        </w:tc>
      </w:tr>
      <w:tr w:rsidR="00353835" w:rsidRPr="00452236" w14:paraId="60869024" w14:textId="77777777" w:rsidTr="00F62D8A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</w:tcPr>
          <w:p w14:paraId="7CB262FB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8C30CA" w14:textId="77777777" w:rsidR="00353835" w:rsidRPr="006C5231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94-1.96</w:t>
            </w:r>
          </w:p>
        </w:tc>
        <w:tc>
          <w:tcPr>
            <w:tcW w:w="0" w:type="auto"/>
            <w:shd w:val="clear" w:color="auto" w:fill="auto"/>
            <w:noWrap/>
          </w:tcPr>
          <w:p w14:paraId="3738AE18" w14:textId="77777777" w:rsidR="00353835" w:rsidRPr="00452236" w:rsidRDefault="00353835" w:rsidP="00D6619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52236">
              <w:rPr>
                <w:i/>
                <w:iCs/>
                <w:sz w:val="20"/>
                <w:szCs w:val="20"/>
              </w:rPr>
              <w:t>SNRPN</w:t>
            </w:r>
          </w:p>
        </w:tc>
        <w:tc>
          <w:tcPr>
            <w:tcW w:w="3977" w:type="dxa"/>
            <w:shd w:val="clear" w:color="auto" w:fill="auto"/>
            <w:noWrap/>
            <w:vAlign w:val="center"/>
          </w:tcPr>
          <w:p w14:paraId="147B9A19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attle temperament</w:t>
            </w:r>
          </w:p>
          <w:p w14:paraId="64D38094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arly pregnancy</w:t>
            </w:r>
          </w:p>
          <w:p w14:paraId="20F8A341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ge at first calving</w:t>
            </w:r>
          </w:p>
        </w:tc>
        <w:tc>
          <w:tcPr>
            <w:tcW w:w="2408" w:type="dxa"/>
            <w:shd w:val="clear" w:color="auto" w:fill="auto"/>
            <w:noWrap/>
            <w:vAlign w:val="center"/>
          </w:tcPr>
          <w:p w14:paraId="617D4EC2" w14:textId="77777777" w:rsidR="008656D1" w:rsidRDefault="008656D1" w:rsidP="00D66191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ostill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., 2020</w:t>
            </w:r>
          </w:p>
          <w:p w14:paraId="44C370D2" w14:textId="77777777" w:rsidR="008656D1" w:rsidRDefault="008656D1" w:rsidP="00D66191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ves et al., 2022</w:t>
            </w:r>
          </w:p>
          <w:p w14:paraId="6EB99498" w14:textId="5D8540ED" w:rsidR="008656D1" w:rsidRPr="00452236" w:rsidRDefault="008656D1" w:rsidP="00D66191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rano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., 2016</w:t>
            </w:r>
          </w:p>
        </w:tc>
      </w:tr>
      <w:tr w:rsidR="00353835" w:rsidRPr="001D2418" w14:paraId="3819E459" w14:textId="77777777" w:rsidTr="00F62D8A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</w:tcPr>
          <w:p w14:paraId="255497E9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548F86" w14:textId="77777777" w:rsidR="00353835" w:rsidRPr="006C5231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94-1.95</w:t>
            </w:r>
          </w:p>
        </w:tc>
        <w:tc>
          <w:tcPr>
            <w:tcW w:w="0" w:type="auto"/>
            <w:shd w:val="clear" w:color="auto" w:fill="auto"/>
            <w:noWrap/>
          </w:tcPr>
          <w:p w14:paraId="7C12E543" w14:textId="77777777" w:rsidR="00353835" w:rsidRPr="00452236" w:rsidRDefault="00353835" w:rsidP="00D6619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52236">
              <w:rPr>
                <w:i/>
                <w:iCs/>
                <w:sz w:val="20"/>
                <w:szCs w:val="20"/>
              </w:rPr>
              <w:t>SNURF</w:t>
            </w:r>
          </w:p>
        </w:tc>
        <w:tc>
          <w:tcPr>
            <w:tcW w:w="3977" w:type="dxa"/>
            <w:shd w:val="clear" w:color="auto" w:fill="auto"/>
            <w:noWrap/>
            <w:vAlign w:val="center"/>
          </w:tcPr>
          <w:p w14:paraId="7BF23685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arly pregnancy</w:t>
            </w:r>
          </w:p>
          <w:p w14:paraId="16227DD6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ge at first calving</w:t>
            </w:r>
          </w:p>
        </w:tc>
        <w:tc>
          <w:tcPr>
            <w:tcW w:w="2408" w:type="dxa"/>
            <w:shd w:val="clear" w:color="auto" w:fill="auto"/>
            <w:noWrap/>
            <w:vAlign w:val="center"/>
          </w:tcPr>
          <w:p w14:paraId="47394F3F" w14:textId="77777777" w:rsidR="008656D1" w:rsidRDefault="008656D1" w:rsidP="008656D1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ves et al., 2022</w:t>
            </w:r>
          </w:p>
          <w:p w14:paraId="3B07DF9A" w14:textId="7CA1EDFD" w:rsidR="00353835" w:rsidRPr="001D2418" w:rsidRDefault="008656D1" w:rsidP="008656D1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rano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., 2016</w:t>
            </w:r>
          </w:p>
        </w:tc>
      </w:tr>
      <w:tr w:rsidR="00353835" w:rsidRPr="000F78F2" w14:paraId="2258784F" w14:textId="77777777" w:rsidTr="00F62D8A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</w:tcPr>
          <w:p w14:paraId="5459F629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4555D8" w14:textId="77777777" w:rsidR="00353835" w:rsidRPr="006C5231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30-2.40</w:t>
            </w:r>
          </w:p>
        </w:tc>
        <w:tc>
          <w:tcPr>
            <w:tcW w:w="0" w:type="auto"/>
            <w:shd w:val="clear" w:color="auto" w:fill="auto"/>
            <w:noWrap/>
          </w:tcPr>
          <w:p w14:paraId="70FAF5DD" w14:textId="77777777" w:rsidR="00353835" w:rsidRPr="00452236" w:rsidRDefault="00353835" w:rsidP="00D6619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52236">
              <w:rPr>
                <w:i/>
                <w:iCs/>
                <w:sz w:val="20"/>
                <w:szCs w:val="20"/>
              </w:rPr>
              <w:t>UBE3A</w:t>
            </w:r>
          </w:p>
        </w:tc>
        <w:tc>
          <w:tcPr>
            <w:tcW w:w="3977" w:type="dxa"/>
            <w:shd w:val="clear" w:color="auto" w:fill="auto"/>
            <w:noWrap/>
            <w:vAlign w:val="center"/>
          </w:tcPr>
          <w:p w14:paraId="66B71A8A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tillbirth and calving ease</w:t>
            </w:r>
          </w:p>
          <w:p w14:paraId="198218B2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attle temperament</w:t>
            </w:r>
          </w:p>
          <w:p w14:paraId="2EFA221B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arly pregnancy</w:t>
            </w:r>
          </w:p>
          <w:p w14:paraId="4CFB3D8D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ge at first calving</w:t>
            </w:r>
          </w:p>
        </w:tc>
        <w:tc>
          <w:tcPr>
            <w:tcW w:w="2408" w:type="dxa"/>
            <w:shd w:val="clear" w:color="auto" w:fill="auto"/>
            <w:noWrap/>
            <w:vAlign w:val="center"/>
          </w:tcPr>
          <w:p w14:paraId="0BBA5EEC" w14:textId="56CC0C53" w:rsidR="00353835" w:rsidRDefault="008656D1" w:rsidP="00D66191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8656D1">
              <w:rPr>
                <w:color w:val="000000"/>
                <w:sz w:val="20"/>
                <w:szCs w:val="20"/>
              </w:rPr>
              <w:t>Mészáro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., 2016</w:t>
            </w:r>
          </w:p>
          <w:p w14:paraId="07D8351E" w14:textId="77777777" w:rsidR="008656D1" w:rsidRDefault="008656D1" w:rsidP="008656D1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ostill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., 2020</w:t>
            </w:r>
          </w:p>
          <w:p w14:paraId="0C7A67EA" w14:textId="77777777" w:rsidR="008656D1" w:rsidRDefault="008656D1" w:rsidP="008656D1">
            <w:pPr>
              <w:spacing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ves et al., 2022</w:t>
            </w:r>
          </w:p>
          <w:p w14:paraId="2E3780E4" w14:textId="4EF12F55" w:rsidR="008656D1" w:rsidRPr="00D66A03" w:rsidRDefault="008656D1" w:rsidP="008656D1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rano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., 2016</w:t>
            </w:r>
          </w:p>
        </w:tc>
      </w:tr>
      <w:tr w:rsidR="00353835" w:rsidRPr="000F78F2" w14:paraId="37E8BDC8" w14:textId="77777777" w:rsidTr="00F62D8A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</w:tcPr>
          <w:p w14:paraId="370C3223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EC2E79" w14:textId="77777777" w:rsidR="00353835" w:rsidRPr="006C5231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76-2.94</w:t>
            </w:r>
          </w:p>
        </w:tc>
        <w:tc>
          <w:tcPr>
            <w:tcW w:w="0" w:type="auto"/>
            <w:shd w:val="clear" w:color="auto" w:fill="auto"/>
            <w:noWrap/>
          </w:tcPr>
          <w:p w14:paraId="24BFB5EB" w14:textId="77777777" w:rsidR="00353835" w:rsidRPr="00452236" w:rsidRDefault="00353835" w:rsidP="00D6619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52236">
              <w:rPr>
                <w:i/>
                <w:iCs/>
                <w:sz w:val="20"/>
                <w:szCs w:val="20"/>
              </w:rPr>
              <w:t>ATP10A</w:t>
            </w:r>
          </w:p>
        </w:tc>
        <w:tc>
          <w:tcPr>
            <w:tcW w:w="3977" w:type="dxa"/>
            <w:shd w:val="clear" w:color="auto" w:fill="auto"/>
            <w:noWrap/>
            <w:vAlign w:val="center"/>
          </w:tcPr>
          <w:p w14:paraId="69B2C9AB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alving ease</w:t>
            </w:r>
          </w:p>
          <w:p w14:paraId="0AEF8209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ilking speed</w:t>
            </w:r>
          </w:p>
          <w:p w14:paraId="215C4FBD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arly pregnancy</w:t>
            </w:r>
          </w:p>
        </w:tc>
        <w:tc>
          <w:tcPr>
            <w:tcW w:w="2408" w:type="dxa"/>
            <w:shd w:val="clear" w:color="auto" w:fill="auto"/>
            <w:noWrap/>
            <w:vAlign w:val="center"/>
          </w:tcPr>
          <w:p w14:paraId="06CA1D47" w14:textId="77777777" w:rsidR="008656D1" w:rsidRPr="00D75EE7" w:rsidRDefault="008656D1" w:rsidP="00785C0A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75EE7">
              <w:rPr>
                <w:color w:val="000000"/>
                <w:sz w:val="20"/>
                <w:szCs w:val="20"/>
              </w:rPr>
              <w:t>Frischknecht</w:t>
            </w:r>
            <w:proofErr w:type="spellEnd"/>
            <w:r w:rsidRPr="00D75EE7">
              <w:rPr>
                <w:color w:val="000000"/>
                <w:sz w:val="20"/>
                <w:szCs w:val="20"/>
              </w:rPr>
              <w:t xml:space="preserve"> et al., 2017</w:t>
            </w:r>
          </w:p>
          <w:p w14:paraId="5546015E" w14:textId="77777777" w:rsidR="008656D1" w:rsidRPr="00D75EE7" w:rsidRDefault="008656D1" w:rsidP="00785C0A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 w:rsidRPr="00D75EE7">
              <w:rPr>
                <w:color w:val="000000"/>
                <w:sz w:val="20"/>
                <w:szCs w:val="20"/>
              </w:rPr>
              <w:t>Marete</w:t>
            </w:r>
            <w:proofErr w:type="spellEnd"/>
            <w:r w:rsidRPr="00D75EE7">
              <w:rPr>
                <w:color w:val="000000"/>
                <w:sz w:val="20"/>
                <w:szCs w:val="20"/>
              </w:rPr>
              <w:t xml:space="preserve"> et al., 2018</w:t>
            </w:r>
          </w:p>
          <w:p w14:paraId="63726DBC" w14:textId="64C6E5BE" w:rsidR="008656D1" w:rsidRDefault="008656D1" w:rsidP="00785C0A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rano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., 2016</w:t>
            </w:r>
          </w:p>
        </w:tc>
      </w:tr>
      <w:tr w:rsidR="00353835" w:rsidRPr="000F78F2" w14:paraId="5EC5A23E" w14:textId="77777777" w:rsidTr="00F62D8A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</w:tcPr>
          <w:p w14:paraId="76C57E7D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9283A4" w14:textId="77777777" w:rsidR="00353835" w:rsidRPr="006C5231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87-4.15</w:t>
            </w:r>
          </w:p>
        </w:tc>
        <w:tc>
          <w:tcPr>
            <w:tcW w:w="0" w:type="auto"/>
            <w:shd w:val="clear" w:color="auto" w:fill="auto"/>
            <w:noWrap/>
          </w:tcPr>
          <w:p w14:paraId="3CD0D25E" w14:textId="77777777" w:rsidR="00353835" w:rsidRPr="00452236" w:rsidRDefault="00353835" w:rsidP="00D66191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452236">
              <w:rPr>
                <w:i/>
                <w:iCs/>
                <w:sz w:val="20"/>
                <w:szCs w:val="20"/>
              </w:rPr>
              <w:t>GABRB3</w:t>
            </w:r>
          </w:p>
        </w:tc>
        <w:tc>
          <w:tcPr>
            <w:tcW w:w="3977" w:type="dxa"/>
            <w:shd w:val="clear" w:color="auto" w:fill="auto"/>
            <w:noWrap/>
            <w:vAlign w:val="center"/>
          </w:tcPr>
          <w:p w14:paraId="322324EF" w14:textId="77777777" w:rsidR="00353835" w:rsidRDefault="00353835" w:rsidP="00D66191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emperament</w:t>
            </w:r>
          </w:p>
        </w:tc>
        <w:tc>
          <w:tcPr>
            <w:tcW w:w="2408" w:type="dxa"/>
            <w:shd w:val="clear" w:color="auto" w:fill="auto"/>
            <w:noWrap/>
            <w:vAlign w:val="center"/>
          </w:tcPr>
          <w:p w14:paraId="094CB4ED" w14:textId="5B2B750F" w:rsidR="00353835" w:rsidRPr="008656D1" w:rsidRDefault="008656D1" w:rsidP="00D66191">
            <w:pPr>
              <w:spacing w:line="276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ostill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., 2020</w:t>
            </w:r>
          </w:p>
        </w:tc>
      </w:tr>
    </w:tbl>
    <w:p w14:paraId="63BFD570" w14:textId="77777777" w:rsidR="003A4187" w:rsidRDefault="003A4187"/>
    <w:sectPr w:rsidR="003A4187" w:rsidSect="00CF058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835"/>
    <w:rsid w:val="000279C1"/>
    <w:rsid w:val="00135140"/>
    <w:rsid w:val="00173D0C"/>
    <w:rsid w:val="002D1A32"/>
    <w:rsid w:val="00353835"/>
    <w:rsid w:val="003A4187"/>
    <w:rsid w:val="0044228C"/>
    <w:rsid w:val="00785C0A"/>
    <w:rsid w:val="0082242F"/>
    <w:rsid w:val="008656D1"/>
    <w:rsid w:val="00CA462B"/>
    <w:rsid w:val="00CB73BB"/>
    <w:rsid w:val="00CF0589"/>
    <w:rsid w:val="00D75EE7"/>
    <w:rsid w:val="00E72456"/>
    <w:rsid w:val="00E962C3"/>
    <w:rsid w:val="00EF4C41"/>
    <w:rsid w:val="00F62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D9C5FAE"/>
  <w15:chartTrackingRefBased/>
  <w15:docId w15:val="{3FC7A923-A6DA-4C4D-B216-6241D923F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53835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3</TotalTime>
  <Pages>2</Pages>
  <Words>536</Words>
  <Characters>3056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FALCHI</dc:creator>
  <cp:keywords/>
  <dc:description/>
  <cp:lastModifiedBy>LAURA FALCHI</cp:lastModifiedBy>
  <cp:revision>5</cp:revision>
  <dcterms:created xsi:type="dcterms:W3CDTF">2023-12-19T10:35:00Z</dcterms:created>
  <dcterms:modified xsi:type="dcterms:W3CDTF">2024-03-08T15:16:00Z</dcterms:modified>
</cp:coreProperties>
</file>